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F0D3A" w14:textId="77777777" w:rsidR="008B332F" w:rsidRPr="006B22E7" w:rsidRDefault="00D07C65" w:rsidP="008B332F">
      <w:pPr>
        <w:spacing w:line="480" w:lineRule="auto"/>
        <w:rPr>
          <w:i/>
          <w:sz w:val="20"/>
          <w:szCs w:val="20"/>
        </w:rPr>
      </w:pPr>
      <w:bookmarkStart w:id="0" w:name="_GoBack"/>
      <w:r w:rsidRPr="006B22E7">
        <w:rPr>
          <w:sz w:val="20"/>
          <w:szCs w:val="20"/>
        </w:rPr>
        <w:t>Supplementary table 1</w:t>
      </w:r>
      <w:r w:rsidR="00C97C42" w:rsidRPr="006B22E7">
        <w:rPr>
          <w:sz w:val="20"/>
          <w:szCs w:val="20"/>
        </w:rPr>
        <w:br/>
      </w:r>
      <w:r w:rsidR="00C97C42" w:rsidRPr="006B22E7">
        <w:rPr>
          <w:i/>
          <w:sz w:val="20"/>
          <w:szCs w:val="20"/>
        </w:rPr>
        <w:t>Brain regions revealed by whole-brain</w:t>
      </w:r>
      <w:r w:rsidRPr="006B22E7">
        <w:rPr>
          <w:i/>
          <w:sz w:val="20"/>
          <w:szCs w:val="20"/>
        </w:rPr>
        <w:t xml:space="preserve"> regression </w:t>
      </w:r>
      <w:r w:rsidR="00C97C42" w:rsidRPr="006B22E7">
        <w:rPr>
          <w:i/>
          <w:sz w:val="20"/>
          <w:szCs w:val="20"/>
        </w:rPr>
        <w:t>analys</w:t>
      </w:r>
      <w:r w:rsidRPr="006B22E7">
        <w:rPr>
          <w:i/>
          <w:sz w:val="20"/>
          <w:szCs w:val="20"/>
        </w:rPr>
        <w:t>i</w:t>
      </w:r>
      <w:r w:rsidR="00C97C42" w:rsidRPr="006B22E7">
        <w:rPr>
          <w:i/>
          <w:sz w:val="20"/>
          <w:szCs w:val="20"/>
        </w:rPr>
        <w:t>s</w:t>
      </w:r>
      <w:r w:rsidR="0032075F">
        <w:rPr>
          <w:i/>
          <w:sz w:val="20"/>
          <w:szCs w:val="20"/>
        </w:rPr>
        <w:t xml:space="preserve"> with trial-by-trial social </w:t>
      </w:r>
      <w:r w:rsidRPr="006B22E7">
        <w:rPr>
          <w:i/>
          <w:sz w:val="20"/>
          <w:szCs w:val="20"/>
        </w:rPr>
        <w:t xml:space="preserve">approval prediction errors as </w:t>
      </w:r>
      <w:r w:rsidR="00802B3C">
        <w:rPr>
          <w:i/>
          <w:sz w:val="20"/>
          <w:szCs w:val="20"/>
        </w:rPr>
        <w:t>parametric modulator</w:t>
      </w:r>
      <w:r w:rsidR="00617D1B">
        <w:rPr>
          <w:i/>
          <w:sz w:val="20"/>
          <w:szCs w:val="20"/>
        </w:rPr>
        <w:t xml:space="preserve"> at the onset of feedback presentation</w:t>
      </w:r>
      <w:r w:rsidRPr="006B22E7">
        <w:rPr>
          <w:i/>
          <w:sz w:val="20"/>
          <w:szCs w:val="20"/>
        </w:rPr>
        <w:t xml:space="preserve"> </w:t>
      </w:r>
      <w:r w:rsidR="00C97C42" w:rsidRPr="006B22E7">
        <w:rPr>
          <w:i/>
          <w:sz w:val="20"/>
          <w:szCs w:val="20"/>
        </w:rPr>
        <w:t>(</w:t>
      </w:r>
      <w:proofErr w:type="spellStart"/>
      <w:r w:rsidR="00617D1B">
        <w:rPr>
          <w:i/>
          <w:sz w:val="20"/>
          <w:szCs w:val="20"/>
        </w:rPr>
        <w:t>thresholded</w:t>
      </w:r>
      <w:proofErr w:type="spellEnd"/>
      <w:r w:rsidR="00617D1B">
        <w:rPr>
          <w:i/>
          <w:sz w:val="20"/>
          <w:szCs w:val="20"/>
        </w:rPr>
        <w:t xml:space="preserve"> at </w:t>
      </w:r>
      <w:r w:rsidR="00C97C42" w:rsidRPr="00617D1B">
        <w:rPr>
          <w:sz w:val="20"/>
          <w:szCs w:val="20"/>
        </w:rPr>
        <w:t>p</w:t>
      </w:r>
      <w:r w:rsidR="00C97C42" w:rsidRPr="006B22E7">
        <w:rPr>
          <w:i/>
          <w:sz w:val="20"/>
          <w:szCs w:val="20"/>
        </w:rPr>
        <w:t xml:space="preserve"> &lt; .001 uncorrected, </w:t>
      </w:r>
      <w:r w:rsidR="00617D1B">
        <w:rPr>
          <w:i/>
          <w:sz w:val="20"/>
          <w:szCs w:val="20"/>
        </w:rPr>
        <w:t>k</w:t>
      </w:r>
      <w:r w:rsidR="004B7D45" w:rsidRPr="006B22E7">
        <w:rPr>
          <w:i/>
          <w:sz w:val="20"/>
          <w:szCs w:val="20"/>
        </w:rPr>
        <w:t xml:space="preserve"> </w:t>
      </w:r>
      <w:r w:rsidR="00C97C42" w:rsidRPr="006B22E7">
        <w:rPr>
          <w:i/>
          <w:sz w:val="20"/>
          <w:szCs w:val="20"/>
        </w:rPr>
        <w:t xml:space="preserve">&gt; </w:t>
      </w:r>
      <w:r w:rsidR="00125457" w:rsidRPr="006B22E7">
        <w:rPr>
          <w:i/>
          <w:sz w:val="20"/>
          <w:szCs w:val="20"/>
        </w:rPr>
        <w:t>50</w:t>
      </w:r>
      <w:r w:rsidR="00C97C42" w:rsidRPr="006B22E7">
        <w:rPr>
          <w:i/>
          <w:sz w:val="20"/>
          <w:szCs w:val="20"/>
        </w:rPr>
        <w:t xml:space="preserve"> voxels</w:t>
      </w:r>
      <w:r w:rsidR="008B332F" w:rsidRPr="006B22E7">
        <w:rPr>
          <w:i/>
          <w:sz w:val="20"/>
          <w:szCs w:val="20"/>
        </w:rPr>
        <w:t>).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5046"/>
        <w:gridCol w:w="528"/>
        <w:gridCol w:w="566"/>
        <w:gridCol w:w="616"/>
        <w:gridCol w:w="526"/>
        <w:gridCol w:w="526"/>
        <w:gridCol w:w="526"/>
      </w:tblGrid>
      <w:tr w:rsidR="008B332F" w:rsidRPr="006B22E7" w14:paraId="747243D3" w14:textId="77777777" w:rsidTr="00AC7638">
        <w:tc>
          <w:tcPr>
            <w:tcW w:w="5046" w:type="dxa"/>
            <w:tcBorders>
              <w:top w:val="single" w:sz="4" w:space="0" w:color="auto"/>
            </w:tcBorders>
          </w:tcPr>
          <w:p w14:paraId="6AEB0A4A" w14:textId="77777777" w:rsidR="008B332F" w:rsidRPr="006B22E7" w:rsidRDefault="008B332F" w:rsidP="00AC7638">
            <w:pPr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696C5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/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02D982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k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F372E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t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D4A95E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NI coordinates</w:t>
            </w:r>
          </w:p>
        </w:tc>
      </w:tr>
      <w:tr w:rsidR="008B332F" w:rsidRPr="006B22E7" w14:paraId="0097DFFE" w14:textId="77777777" w:rsidTr="00AC7638">
        <w:tc>
          <w:tcPr>
            <w:tcW w:w="5046" w:type="dxa"/>
            <w:tcBorders>
              <w:bottom w:val="single" w:sz="4" w:space="0" w:color="auto"/>
            </w:tcBorders>
          </w:tcPr>
          <w:p w14:paraId="5EA0FD32" w14:textId="77777777" w:rsidR="008B332F" w:rsidRPr="006B22E7" w:rsidRDefault="008B332F" w:rsidP="00AC76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E57A1" w14:textId="77777777" w:rsidR="008B332F" w:rsidRPr="006B22E7" w:rsidRDefault="008B332F" w:rsidP="00AC76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4ADFA" w14:textId="77777777" w:rsidR="008B332F" w:rsidRPr="006B22E7" w:rsidRDefault="008B332F" w:rsidP="00AC76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33EA5" w14:textId="77777777" w:rsidR="008B332F" w:rsidRPr="006B22E7" w:rsidRDefault="008B332F" w:rsidP="00AC76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6E5DA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x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CD8F4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y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6BCCAD" w14:textId="77777777" w:rsidR="008B332F" w:rsidRPr="006B22E7" w:rsidRDefault="008B332F" w:rsidP="00AC763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z</w:t>
            </w:r>
            <w:proofErr w:type="gramEnd"/>
          </w:p>
        </w:tc>
      </w:tr>
      <w:tr w:rsidR="00290861" w:rsidRPr="006B22E7" w14:paraId="72B63850" w14:textId="77777777" w:rsidTr="00AC7638">
        <w:tc>
          <w:tcPr>
            <w:tcW w:w="5046" w:type="dxa"/>
          </w:tcPr>
          <w:p w14:paraId="5D78D043" w14:textId="374E652C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Ventral Striatum/</w:t>
            </w:r>
            <w:proofErr w:type="spellStart"/>
            <w:r w:rsidRPr="006B22E7">
              <w:rPr>
                <w:sz w:val="20"/>
                <w:szCs w:val="20"/>
              </w:rPr>
              <w:t>sgACC</w:t>
            </w:r>
            <w:proofErr w:type="spellEnd"/>
          </w:p>
        </w:tc>
        <w:tc>
          <w:tcPr>
            <w:tcW w:w="0" w:type="auto"/>
          </w:tcPr>
          <w:p w14:paraId="7EDA94FF" w14:textId="19D35426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2292ED34" w14:textId="6FE802CA" w:rsidR="00290861" w:rsidRPr="006B22E7" w:rsidRDefault="00290861" w:rsidP="008B33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493</w:t>
            </w:r>
          </w:p>
        </w:tc>
        <w:tc>
          <w:tcPr>
            <w:tcW w:w="0" w:type="auto"/>
          </w:tcPr>
          <w:p w14:paraId="79A2B363" w14:textId="26428127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5.42</w:t>
            </w:r>
          </w:p>
        </w:tc>
        <w:tc>
          <w:tcPr>
            <w:tcW w:w="0" w:type="auto"/>
          </w:tcPr>
          <w:p w14:paraId="71C8D273" w14:textId="15C5BE12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3E7EC9" w14:textId="13B2E033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892CC59" w14:textId="2115C4B7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8</w:t>
            </w:r>
          </w:p>
        </w:tc>
      </w:tr>
      <w:tr w:rsidR="00290861" w:rsidRPr="006B22E7" w14:paraId="66C245CA" w14:textId="77777777" w:rsidTr="00AC7638">
        <w:tc>
          <w:tcPr>
            <w:tcW w:w="5046" w:type="dxa"/>
          </w:tcPr>
          <w:p w14:paraId="539B47ED" w14:textId="558C20F3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233A79" w14:textId="239B61FE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6D86F298" w14:textId="3978AF59" w:rsidR="00290861" w:rsidRPr="006B22E7" w:rsidRDefault="00290861" w:rsidP="00AC7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15ABB9" w14:textId="60618B7C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4.50</w:t>
            </w:r>
          </w:p>
        </w:tc>
        <w:tc>
          <w:tcPr>
            <w:tcW w:w="0" w:type="auto"/>
          </w:tcPr>
          <w:p w14:paraId="7369D7CF" w14:textId="51C99796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8</w:t>
            </w:r>
          </w:p>
        </w:tc>
        <w:tc>
          <w:tcPr>
            <w:tcW w:w="0" w:type="auto"/>
          </w:tcPr>
          <w:p w14:paraId="3E8906ED" w14:textId="6D45DDBA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9DB8D23" w14:textId="48B75894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</w:t>
            </w:r>
          </w:p>
        </w:tc>
      </w:tr>
      <w:tr w:rsidR="00290861" w:rsidRPr="006B22E7" w14:paraId="51CD2E2A" w14:textId="77777777" w:rsidTr="00AC7638">
        <w:tc>
          <w:tcPr>
            <w:tcW w:w="5046" w:type="dxa"/>
          </w:tcPr>
          <w:p w14:paraId="45FC3A90" w14:textId="7BD8ED8E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5F7A87" w14:textId="15A6382F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1EC938B" w14:textId="65EBB109" w:rsidR="00290861" w:rsidRPr="006B22E7" w:rsidRDefault="00290861" w:rsidP="00AC763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E4F0C5" w14:textId="1930F77B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</w:tcPr>
          <w:p w14:paraId="48F59507" w14:textId="0DC414D2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8</w:t>
            </w:r>
          </w:p>
        </w:tc>
        <w:tc>
          <w:tcPr>
            <w:tcW w:w="0" w:type="auto"/>
          </w:tcPr>
          <w:p w14:paraId="106307D6" w14:textId="05D9A92E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304B7F" w14:textId="3CAEB21E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5</w:t>
            </w:r>
          </w:p>
        </w:tc>
      </w:tr>
      <w:tr w:rsidR="00290861" w:rsidRPr="006B22E7" w14:paraId="70A76E11" w14:textId="77777777" w:rsidTr="00AC7638">
        <w:tc>
          <w:tcPr>
            <w:tcW w:w="5046" w:type="dxa"/>
          </w:tcPr>
          <w:p w14:paraId="4770D1BB" w14:textId="4293ECA7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Parahippocampal</w:t>
            </w:r>
            <w:proofErr w:type="spellEnd"/>
            <w:r w:rsidRPr="006B22E7">
              <w:rPr>
                <w:sz w:val="20"/>
                <w:szCs w:val="20"/>
              </w:rPr>
              <w:t xml:space="preserve"> </w:t>
            </w:r>
            <w:proofErr w:type="spellStart"/>
            <w:r w:rsidRPr="006B22E7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</w:tcPr>
          <w:p w14:paraId="4E2ACFEB" w14:textId="60FF7280" w:rsidR="00290861" w:rsidRPr="006B22E7" w:rsidRDefault="00290861" w:rsidP="00AC763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5B77542B" w14:textId="32BFF53F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 w14:paraId="0BE4E1BF" w14:textId="0692DE96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5.27</w:t>
            </w:r>
          </w:p>
        </w:tc>
        <w:tc>
          <w:tcPr>
            <w:tcW w:w="0" w:type="auto"/>
          </w:tcPr>
          <w:p w14:paraId="66B513FB" w14:textId="03BF22A4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2</w:t>
            </w:r>
          </w:p>
        </w:tc>
        <w:tc>
          <w:tcPr>
            <w:tcW w:w="0" w:type="auto"/>
          </w:tcPr>
          <w:p w14:paraId="4BCC7BD8" w14:textId="6B4C87E3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4</w:t>
            </w:r>
          </w:p>
        </w:tc>
        <w:tc>
          <w:tcPr>
            <w:tcW w:w="0" w:type="auto"/>
          </w:tcPr>
          <w:p w14:paraId="7EB7EA60" w14:textId="686100AB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8</w:t>
            </w:r>
          </w:p>
        </w:tc>
      </w:tr>
      <w:tr w:rsidR="00290861" w:rsidRPr="006B22E7" w14:paraId="463E5AD2" w14:textId="77777777" w:rsidTr="00AC7638">
        <w:tc>
          <w:tcPr>
            <w:tcW w:w="5046" w:type="dxa"/>
          </w:tcPr>
          <w:p w14:paraId="6236727E" w14:textId="26189DAF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Precentral</w:t>
            </w:r>
            <w:proofErr w:type="spellEnd"/>
            <w:r w:rsidRPr="006B22E7">
              <w:rPr>
                <w:sz w:val="20"/>
                <w:szCs w:val="20"/>
              </w:rPr>
              <w:t xml:space="preserve"> </w:t>
            </w:r>
            <w:proofErr w:type="spellStart"/>
            <w:r w:rsidRPr="006B22E7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</w:tcPr>
          <w:p w14:paraId="5DD33067" w14:textId="08EE7402" w:rsidR="00290861" w:rsidRPr="006B22E7" w:rsidRDefault="00290861" w:rsidP="00AC763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9F4B716" w14:textId="09304117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278</w:t>
            </w:r>
          </w:p>
        </w:tc>
        <w:tc>
          <w:tcPr>
            <w:tcW w:w="0" w:type="auto"/>
          </w:tcPr>
          <w:p w14:paraId="0C208E67" w14:textId="4B71DD1C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4.84</w:t>
            </w:r>
          </w:p>
        </w:tc>
        <w:tc>
          <w:tcPr>
            <w:tcW w:w="0" w:type="auto"/>
          </w:tcPr>
          <w:p w14:paraId="5803BCDD" w14:textId="04131894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2</w:t>
            </w:r>
          </w:p>
        </w:tc>
        <w:tc>
          <w:tcPr>
            <w:tcW w:w="0" w:type="auto"/>
          </w:tcPr>
          <w:p w14:paraId="22715403" w14:textId="59701F17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</w:t>
            </w:r>
          </w:p>
        </w:tc>
        <w:tc>
          <w:tcPr>
            <w:tcW w:w="0" w:type="auto"/>
          </w:tcPr>
          <w:p w14:paraId="70B0B5E1" w14:textId="7BEE45F0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3</w:t>
            </w:r>
          </w:p>
        </w:tc>
      </w:tr>
      <w:tr w:rsidR="00290861" w:rsidRPr="006B22E7" w14:paraId="155809B1" w14:textId="77777777" w:rsidTr="00AC7638">
        <w:tc>
          <w:tcPr>
            <w:tcW w:w="5046" w:type="dxa"/>
          </w:tcPr>
          <w:p w14:paraId="612EFB49" w14:textId="7D2642A2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 xml:space="preserve">Superior frontal </w:t>
            </w:r>
            <w:proofErr w:type="spellStart"/>
            <w:r w:rsidRPr="006B22E7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</w:tcPr>
          <w:p w14:paraId="626B06EB" w14:textId="7803CC8D" w:rsidR="00290861" w:rsidRPr="006B22E7" w:rsidRDefault="00290861" w:rsidP="00AC763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3EF558B0" w14:textId="1B3DC29C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65582051" w14:textId="6A3C52FC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4.58</w:t>
            </w:r>
          </w:p>
        </w:tc>
        <w:tc>
          <w:tcPr>
            <w:tcW w:w="0" w:type="auto"/>
          </w:tcPr>
          <w:p w14:paraId="00DCAF1A" w14:textId="7439425F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0</w:t>
            </w:r>
          </w:p>
        </w:tc>
        <w:tc>
          <w:tcPr>
            <w:tcW w:w="0" w:type="auto"/>
          </w:tcPr>
          <w:p w14:paraId="2D362C99" w14:textId="4430B5D1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259AD3F" w14:textId="11E19F1D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1</w:t>
            </w:r>
          </w:p>
        </w:tc>
      </w:tr>
      <w:tr w:rsidR="00290861" w:rsidRPr="006B22E7" w14:paraId="3C615F1C" w14:textId="77777777" w:rsidTr="008B332F">
        <w:tc>
          <w:tcPr>
            <w:tcW w:w="5046" w:type="dxa"/>
          </w:tcPr>
          <w:p w14:paraId="6D78852E" w14:textId="4012A5F8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 xml:space="preserve">Inferior frontal </w:t>
            </w:r>
            <w:proofErr w:type="spellStart"/>
            <w:r w:rsidRPr="006B22E7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0" w:type="auto"/>
          </w:tcPr>
          <w:p w14:paraId="439A2EE8" w14:textId="420946E7" w:rsidR="00290861" w:rsidRPr="006B22E7" w:rsidRDefault="00290861" w:rsidP="00AC763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D065FD0" w14:textId="2B5F9771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489666C2" w14:textId="27488941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4.09</w:t>
            </w:r>
          </w:p>
        </w:tc>
        <w:tc>
          <w:tcPr>
            <w:tcW w:w="0" w:type="auto"/>
          </w:tcPr>
          <w:p w14:paraId="4CF10328" w14:textId="5D1B3CA6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4</w:t>
            </w:r>
          </w:p>
        </w:tc>
        <w:tc>
          <w:tcPr>
            <w:tcW w:w="0" w:type="auto"/>
          </w:tcPr>
          <w:p w14:paraId="5512F7D6" w14:textId="0CC8D754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3BAB292" w14:textId="70D49137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9</w:t>
            </w:r>
          </w:p>
        </w:tc>
      </w:tr>
      <w:tr w:rsidR="00290861" w:rsidRPr="006B22E7" w14:paraId="11B0EF80" w14:textId="77777777" w:rsidTr="008B332F">
        <w:tc>
          <w:tcPr>
            <w:tcW w:w="5046" w:type="dxa"/>
            <w:tcBorders>
              <w:bottom w:val="single" w:sz="4" w:space="0" w:color="auto"/>
            </w:tcBorders>
          </w:tcPr>
          <w:p w14:paraId="7E8A875D" w14:textId="14C3F7B3" w:rsidR="00290861" w:rsidRPr="006B22E7" w:rsidRDefault="00290861" w:rsidP="00AC763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edial orbitofrontal cort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804F4" w14:textId="71CEC33E" w:rsidR="00290861" w:rsidRPr="006B22E7" w:rsidRDefault="00290861" w:rsidP="00AC763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62DC62" w14:textId="0D418972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D69FA" w14:textId="24C6582F" w:rsidR="00290861" w:rsidRPr="006B22E7" w:rsidRDefault="00290861" w:rsidP="00AC76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77583" w14:textId="2FC59F79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3E653" w14:textId="189485C6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7DFC9" w14:textId="75310BDE" w:rsidR="00290861" w:rsidRPr="006B22E7" w:rsidRDefault="00290861" w:rsidP="00AC763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</w:t>
            </w:r>
          </w:p>
        </w:tc>
      </w:tr>
    </w:tbl>
    <w:p w14:paraId="6B79B739" w14:textId="12539709" w:rsidR="008B332F" w:rsidRPr="006B22E7" w:rsidRDefault="008B332F" w:rsidP="008B332F">
      <w:pPr>
        <w:spacing w:line="360" w:lineRule="auto"/>
        <w:rPr>
          <w:sz w:val="20"/>
          <w:szCs w:val="20"/>
        </w:rPr>
      </w:pPr>
      <w:r w:rsidRPr="006B22E7">
        <w:rPr>
          <w:i/>
          <w:iCs/>
          <w:sz w:val="20"/>
          <w:szCs w:val="20"/>
        </w:rPr>
        <w:t xml:space="preserve">Note. </w:t>
      </w:r>
      <w:r w:rsidRPr="006B22E7">
        <w:rPr>
          <w:sz w:val="20"/>
          <w:szCs w:val="20"/>
        </w:rPr>
        <w:t>L/R=</w:t>
      </w:r>
      <w:r w:rsidR="00EE6A4C">
        <w:rPr>
          <w:sz w:val="20"/>
          <w:szCs w:val="20"/>
        </w:rPr>
        <w:t xml:space="preserve">Peak in </w:t>
      </w:r>
      <w:r w:rsidRPr="006B22E7">
        <w:rPr>
          <w:sz w:val="20"/>
          <w:szCs w:val="20"/>
        </w:rPr>
        <w:t>Left/Right</w:t>
      </w:r>
      <w:r w:rsidR="00EE6A4C">
        <w:rPr>
          <w:sz w:val="20"/>
          <w:szCs w:val="20"/>
        </w:rPr>
        <w:t xml:space="preserve"> hemisphere</w:t>
      </w:r>
      <w:r w:rsidRPr="006B22E7">
        <w:rPr>
          <w:sz w:val="20"/>
          <w:szCs w:val="20"/>
        </w:rPr>
        <w:t>; k=cluster size in 1.5×1.5×1.5mm voxels; Z=</w:t>
      </w:r>
      <w:proofErr w:type="gramStart"/>
      <w:r w:rsidRPr="006B22E7">
        <w:rPr>
          <w:sz w:val="20"/>
          <w:szCs w:val="20"/>
        </w:rPr>
        <w:t>z-score</w:t>
      </w:r>
      <w:proofErr w:type="gramEnd"/>
      <w:r w:rsidRPr="006B22E7">
        <w:rPr>
          <w:sz w:val="20"/>
          <w:szCs w:val="20"/>
        </w:rPr>
        <w:t>; MNI coordinates =xyz voxel coordinates in MNI space of the peak voxel.  ACC = anterior cingulate cortex</w:t>
      </w:r>
    </w:p>
    <w:p w14:paraId="75DD223D" w14:textId="3F497CA1" w:rsidR="008A6B5E" w:rsidRDefault="00C97C42" w:rsidP="00141008">
      <w:pPr>
        <w:spacing w:line="480" w:lineRule="auto"/>
        <w:ind w:right="656"/>
        <w:rPr>
          <w:i/>
          <w:sz w:val="20"/>
          <w:szCs w:val="20"/>
        </w:rPr>
      </w:pPr>
      <w:r w:rsidRPr="006B22E7">
        <w:rPr>
          <w:i/>
          <w:sz w:val="20"/>
          <w:szCs w:val="20"/>
        </w:rPr>
        <w:t xml:space="preserve"> </w:t>
      </w:r>
    </w:p>
    <w:p w14:paraId="16564C29" w14:textId="77777777" w:rsidR="001F4DEB" w:rsidRDefault="004370FE" w:rsidP="001F4DEB">
      <w:pPr>
        <w:spacing w:after="160" w:line="360" w:lineRule="auto"/>
        <w:rPr>
          <w:sz w:val="20"/>
          <w:szCs w:val="20"/>
        </w:rPr>
      </w:pPr>
      <w:r w:rsidRPr="006B22E7">
        <w:rPr>
          <w:sz w:val="20"/>
          <w:szCs w:val="20"/>
        </w:rPr>
        <w:t>Supplementary table 2</w:t>
      </w:r>
    </w:p>
    <w:p w14:paraId="033A90BD" w14:textId="2A975DA5" w:rsidR="008A6B5E" w:rsidRPr="001F4DEB" w:rsidRDefault="00D07C65" w:rsidP="00754C1E">
      <w:pPr>
        <w:spacing w:after="160" w:line="360" w:lineRule="auto"/>
        <w:ind w:right="746"/>
        <w:rPr>
          <w:sz w:val="20"/>
          <w:szCs w:val="20"/>
        </w:rPr>
      </w:pPr>
      <w:r w:rsidRPr="006B22E7">
        <w:rPr>
          <w:i/>
          <w:sz w:val="20"/>
          <w:szCs w:val="20"/>
        </w:rPr>
        <w:t xml:space="preserve">Brain regions revealed by whole-brain regression analysis </w:t>
      </w:r>
      <w:r w:rsidR="0032075F">
        <w:rPr>
          <w:i/>
          <w:sz w:val="20"/>
          <w:szCs w:val="20"/>
        </w:rPr>
        <w:t xml:space="preserve">with trial-by-trial self-esteem </w:t>
      </w:r>
      <w:r w:rsidRPr="006B22E7">
        <w:rPr>
          <w:i/>
          <w:sz w:val="20"/>
          <w:szCs w:val="20"/>
        </w:rPr>
        <w:t>updates</w:t>
      </w:r>
      <w:r w:rsidR="00E31375" w:rsidRPr="006B22E7">
        <w:rPr>
          <w:i/>
          <w:sz w:val="20"/>
          <w:szCs w:val="20"/>
        </w:rPr>
        <w:t xml:space="preserve"> </w:t>
      </w:r>
      <w:r w:rsidR="00F5581E" w:rsidRPr="006B22E7">
        <w:rPr>
          <w:i/>
          <w:sz w:val="20"/>
          <w:szCs w:val="20"/>
        </w:rPr>
        <w:t>(</w:t>
      </w:r>
      <w:r w:rsidR="00E31375" w:rsidRPr="006B22E7">
        <w:rPr>
          <w:i/>
          <w:sz w:val="20"/>
          <w:szCs w:val="20"/>
        </w:rPr>
        <w:t xml:space="preserve">inferred using our </w:t>
      </w:r>
      <w:r w:rsidR="00E77749" w:rsidRPr="006B22E7">
        <w:rPr>
          <w:i/>
          <w:sz w:val="20"/>
          <w:szCs w:val="20"/>
        </w:rPr>
        <w:t>computational</w:t>
      </w:r>
      <w:r w:rsidR="00E31375" w:rsidRPr="006B22E7">
        <w:rPr>
          <w:i/>
          <w:sz w:val="20"/>
          <w:szCs w:val="20"/>
        </w:rPr>
        <w:t xml:space="preserve"> model) </w:t>
      </w:r>
      <w:r w:rsidR="00617D1B" w:rsidRPr="006B22E7">
        <w:rPr>
          <w:i/>
          <w:sz w:val="20"/>
          <w:szCs w:val="20"/>
        </w:rPr>
        <w:t xml:space="preserve">as </w:t>
      </w:r>
      <w:r w:rsidR="00617D1B">
        <w:rPr>
          <w:i/>
          <w:sz w:val="20"/>
          <w:szCs w:val="20"/>
        </w:rPr>
        <w:t>parametric modulator at the onset of feedback presentation</w:t>
      </w:r>
      <w:r w:rsidR="00617D1B" w:rsidRPr="006B22E7">
        <w:rPr>
          <w:i/>
          <w:sz w:val="20"/>
          <w:szCs w:val="20"/>
        </w:rPr>
        <w:t xml:space="preserve"> (</w:t>
      </w:r>
      <w:proofErr w:type="spellStart"/>
      <w:r w:rsidR="00617D1B">
        <w:rPr>
          <w:i/>
          <w:sz w:val="20"/>
          <w:szCs w:val="20"/>
        </w:rPr>
        <w:t>thresholded</w:t>
      </w:r>
      <w:proofErr w:type="spellEnd"/>
      <w:r w:rsidR="00617D1B">
        <w:rPr>
          <w:i/>
          <w:sz w:val="20"/>
          <w:szCs w:val="20"/>
        </w:rPr>
        <w:t xml:space="preserve"> at </w:t>
      </w:r>
      <w:r w:rsidR="00617D1B" w:rsidRPr="00617D1B">
        <w:rPr>
          <w:sz w:val="20"/>
          <w:szCs w:val="20"/>
        </w:rPr>
        <w:t>p</w:t>
      </w:r>
      <w:r w:rsidR="00617D1B" w:rsidRPr="006B22E7">
        <w:rPr>
          <w:i/>
          <w:sz w:val="20"/>
          <w:szCs w:val="20"/>
        </w:rPr>
        <w:t xml:space="preserve"> &lt; .001 uncorrected, </w:t>
      </w:r>
      <w:r w:rsidR="00617D1B">
        <w:rPr>
          <w:i/>
          <w:sz w:val="20"/>
          <w:szCs w:val="20"/>
        </w:rPr>
        <w:t>k</w:t>
      </w:r>
      <w:r w:rsidR="00617D1B" w:rsidRPr="006B22E7">
        <w:rPr>
          <w:i/>
          <w:sz w:val="20"/>
          <w:szCs w:val="20"/>
        </w:rPr>
        <w:t xml:space="preserve"> &gt; 50 voxels).</w:t>
      </w:r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5046"/>
        <w:gridCol w:w="528"/>
        <w:gridCol w:w="416"/>
        <w:gridCol w:w="670"/>
        <w:gridCol w:w="596"/>
        <w:gridCol w:w="483"/>
        <w:gridCol w:w="593"/>
      </w:tblGrid>
      <w:tr w:rsidR="008A6B5E" w:rsidRPr="006B22E7" w14:paraId="5B96D368" w14:textId="77777777" w:rsidTr="002A723C">
        <w:tc>
          <w:tcPr>
            <w:tcW w:w="5046" w:type="dxa"/>
            <w:tcBorders>
              <w:top w:val="single" w:sz="4" w:space="0" w:color="auto"/>
            </w:tcBorders>
          </w:tcPr>
          <w:p w14:paraId="78CF4593" w14:textId="77777777" w:rsidR="008A6B5E" w:rsidRPr="006B22E7" w:rsidRDefault="008A6B5E" w:rsidP="00141008">
            <w:pPr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Brain region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42AD0AF8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/R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038AB286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k</w:t>
            </w:r>
            <w:proofErr w:type="gramEnd"/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7AEF7DC4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t</w:t>
            </w:r>
            <w:proofErr w:type="gramEnd"/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B8C628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NI coordinates</w:t>
            </w:r>
          </w:p>
        </w:tc>
      </w:tr>
      <w:tr w:rsidR="008A6B5E" w:rsidRPr="006B22E7" w14:paraId="4668DEFE" w14:textId="77777777" w:rsidTr="002A723C">
        <w:tc>
          <w:tcPr>
            <w:tcW w:w="5046" w:type="dxa"/>
            <w:tcBorders>
              <w:bottom w:val="single" w:sz="4" w:space="0" w:color="auto"/>
            </w:tcBorders>
          </w:tcPr>
          <w:p w14:paraId="443925AE" w14:textId="77777777" w:rsidR="008A6B5E" w:rsidRPr="006B22E7" w:rsidRDefault="008A6B5E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5F676970" w14:textId="77777777" w:rsidR="008A6B5E" w:rsidRPr="006B22E7" w:rsidRDefault="008A6B5E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1D44D6BD" w14:textId="77777777" w:rsidR="008A6B5E" w:rsidRPr="006B22E7" w:rsidRDefault="008A6B5E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4EEDD75" w14:textId="77777777" w:rsidR="008A6B5E" w:rsidRPr="006B22E7" w:rsidRDefault="008A6B5E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0AB2D8AE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x</w:t>
            </w:r>
            <w:proofErr w:type="gramEnd"/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0A2F3267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y</w:t>
            </w:r>
            <w:proofErr w:type="gramEnd"/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4FAD4CD1" w14:textId="77777777" w:rsidR="008A6B5E" w:rsidRPr="006B22E7" w:rsidRDefault="008A6B5E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z</w:t>
            </w:r>
            <w:proofErr w:type="gramEnd"/>
          </w:p>
        </w:tc>
      </w:tr>
      <w:tr w:rsidR="008A6B5E" w:rsidRPr="006B22E7" w14:paraId="4E200C04" w14:textId="77777777" w:rsidTr="002A723C">
        <w:tc>
          <w:tcPr>
            <w:tcW w:w="5046" w:type="dxa"/>
          </w:tcPr>
          <w:p w14:paraId="403F93C9" w14:textId="108524F5" w:rsidR="008A6B5E" w:rsidRPr="006B22E7" w:rsidRDefault="008A6B5E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 xml:space="preserve">Superior temporal </w:t>
            </w:r>
            <w:proofErr w:type="spellStart"/>
            <w:r w:rsidRPr="006B22E7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28" w:type="dxa"/>
          </w:tcPr>
          <w:p w14:paraId="621553DE" w14:textId="7475A920" w:rsidR="008A6B5E" w:rsidRPr="006B22E7" w:rsidRDefault="008A6B5E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</w:tcPr>
          <w:p w14:paraId="673F6149" w14:textId="2C9520B0" w:rsidR="008A6B5E" w:rsidRPr="006B22E7" w:rsidRDefault="008A6B5E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2</w:t>
            </w:r>
          </w:p>
        </w:tc>
        <w:tc>
          <w:tcPr>
            <w:tcW w:w="670" w:type="dxa"/>
          </w:tcPr>
          <w:p w14:paraId="05840E1B" w14:textId="370A3F62" w:rsidR="008A6B5E" w:rsidRPr="006B22E7" w:rsidRDefault="00E42428" w:rsidP="001410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8A6B5E" w:rsidRPr="006B22E7">
              <w:rPr>
                <w:sz w:val="20"/>
                <w:szCs w:val="20"/>
              </w:rPr>
              <w:t>3.77</w:t>
            </w:r>
          </w:p>
        </w:tc>
        <w:tc>
          <w:tcPr>
            <w:tcW w:w="596" w:type="dxa"/>
          </w:tcPr>
          <w:p w14:paraId="361DDA75" w14:textId="2A79D645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0</w:t>
            </w:r>
          </w:p>
        </w:tc>
        <w:tc>
          <w:tcPr>
            <w:tcW w:w="483" w:type="dxa"/>
          </w:tcPr>
          <w:p w14:paraId="32527A45" w14:textId="572CF0F0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9</w:t>
            </w:r>
          </w:p>
        </w:tc>
        <w:tc>
          <w:tcPr>
            <w:tcW w:w="593" w:type="dxa"/>
          </w:tcPr>
          <w:p w14:paraId="212972A6" w14:textId="6E5E8C23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7</w:t>
            </w:r>
          </w:p>
        </w:tc>
      </w:tr>
      <w:tr w:rsidR="008A6B5E" w:rsidRPr="006B22E7" w14:paraId="15C4ACCC" w14:textId="77777777" w:rsidTr="002A723C">
        <w:tc>
          <w:tcPr>
            <w:tcW w:w="5046" w:type="dxa"/>
          </w:tcPr>
          <w:p w14:paraId="3E79DAC2" w14:textId="0EFB825D" w:rsidR="008A6B5E" w:rsidRPr="006B22E7" w:rsidRDefault="008A6B5E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Ventromedial prefrontal cortex</w:t>
            </w:r>
          </w:p>
        </w:tc>
        <w:tc>
          <w:tcPr>
            <w:tcW w:w="528" w:type="dxa"/>
          </w:tcPr>
          <w:p w14:paraId="63CA0E21" w14:textId="597A38B9" w:rsidR="008A6B5E" w:rsidRPr="006B22E7" w:rsidRDefault="008A6B5E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</w:tcPr>
          <w:p w14:paraId="598CF708" w14:textId="4077886D" w:rsidR="008A6B5E" w:rsidRPr="006B22E7" w:rsidRDefault="008A6B5E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1</w:t>
            </w:r>
          </w:p>
        </w:tc>
        <w:tc>
          <w:tcPr>
            <w:tcW w:w="670" w:type="dxa"/>
          </w:tcPr>
          <w:p w14:paraId="0FEDCF17" w14:textId="1F2E60D4" w:rsidR="008A6B5E" w:rsidRPr="006B22E7" w:rsidRDefault="00E42428" w:rsidP="001410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8A6B5E" w:rsidRPr="006B22E7">
              <w:rPr>
                <w:sz w:val="20"/>
                <w:szCs w:val="20"/>
              </w:rPr>
              <w:t>3.73</w:t>
            </w:r>
          </w:p>
        </w:tc>
        <w:tc>
          <w:tcPr>
            <w:tcW w:w="596" w:type="dxa"/>
          </w:tcPr>
          <w:p w14:paraId="312E6F63" w14:textId="56AF2C98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</w:t>
            </w:r>
          </w:p>
        </w:tc>
        <w:tc>
          <w:tcPr>
            <w:tcW w:w="483" w:type="dxa"/>
          </w:tcPr>
          <w:p w14:paraId="5D73EE1F" w14:textId="7C50078D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8</w:t>
            </w:r>
          </w:p>
        </w:tc>
        <w:tc>
          <w:tcPr>
            <w:tcW w:w="593" w:type="dxa"/>
          </w:tcPr>
          <w:p w14:paraId="43830E34" w14:textId="7055842C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</w:t>
            </w:r>
          </w:p>
        </w:tc>
      </w:tr>
      <w:tr w:rsidR="008A6B5E" w:rsidRPr="006B22E7" w14:paraId="78D605A1" w14:textId="77777777" w:rsidTr="002A723C">
        <w:tc>
          <w:tcPr>
            <w:tcW w:w="5046" w:type="dxa"/>
            <w:tcBorders>
              <w:bottom w:val="single" w:sz="4" w:space="0" w:color="auto"/>
            </w:tcBorders>
          </w:tcPr>
          <w:p w14:paraId="3525C1A9" w14:textId="1BBC8239" w:rsidR="008A6B5E" w:rsidRPr="006B22E7" w:rsidRDefault="008A6B5E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0483490A" w14:textId="0D9ECAD9" w:rsidR="008A6B5E" w:rsidRPr="006B22E7" w:rsidRDefault="008A6B5E" w:rsidP="001410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3B95B38A" w14:textId="44B9A752" w:rsidR="008A6B5E" w:rsidRPr="006B22E7" w:rsidRDefault="008A6B5E" w:rsidP="00141008">
            <w:pPr>
              <w:rPr>
                <w:sz w:val="20"/>
                <w:szCs w:val="20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91583BB" w14:textId="514570C4" w:rsidR="008A6B5E" w:rsidRPr="006B22E7" w:rsidRDefault="00E42428" w:rsidP="001410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8A6B5E" w:rsidRPr="006B22E7">
              <w:rPr>
                <w:sz w:val="20"/>
                <w:szCs w:val="20"/>
              </w:rPr>
              <w:t>3.55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496B8B87" w14:textId="70736558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DD497C7" w14:textId="2C94B5BC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2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1FCF900D" w14:textId="632113D4" w:rsidR="008A6B5E" w:rsidRPr="006B22E7" w:rsidRDefault="008A6B5E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</w:t>
            </w:r>
          </w:p>
        </w:tc>
      </w:tr>
    </w:tbl>
    <w:p w14:paraId="7DB5274B" w14:textId="17AA4263" w:rsidR="00EE6A4C" w:rsidRPr="006B22E7" w:rsidRDefault="00EE6A4C" w:rsidP="00EE6A4C">
      <w:pPr>
        <w:spacing w:line="360" w:lineRule="auto"/>
        <w:rPr>
          <w:sz w:val="20"/>
          <w:szCs w:val="20"/>
        </w:rPr>
      </w:pPr>
      <w:r w:rsidRPr="006B22E7">
        <w:rPr>
          <w:i/>
          <w:iCs/>
          <w:sz w:val="20"/>
          <w:szCs w:val="20"/>
        </w:rPr>
        <w:t xml:space="preserve">Note. </w:t>
      </w:r>
      <w:r w:rsidRPr="006B22E7">
        <w:rPr>
          <w:sz w:val="20"/>
          <w:szCs w:val="20"/>
        </w:rPr>
        <w:t>L/R=</w:t>
      </w:r>
      <w:r>
        <w:rPr>
          <w:sz w:val="20"/>
          <w:szCs w:val="20"/>
        </w:rPr>
        <w:t xml:space="preserve">Peak in </w:t>
      </w:r>
      <w:r w:rsidRPr="006B22E7">
        <w:rPr>
          <w:sz w:val="20"/>
          <w:szCs w:val="20"/>
        </w:rPr>
        <w:t>Left/Right</w:t>
      </w:r>
      <w:r>
        <w:rPr>
          <w:sz w:val="20"/>
          <w:szCs w:val="20"/>
        </w:rPr>
        <w:t xml:space="preserve"> hemisphere</w:t>
      </w:r>
      <w:r w:rsidRPr="006B22E7">
        <w:rPr>
          <w:sz w:val="20"/>
          <w:szCs w:val="20"/>
        </w:rPr>
        <w:t>; k=cluster size in 1.5×1.5×1.5mm voxels; Z=</w:t>
      </w:r>
      <w:proofErr w:type="gramStart"/>
      <w:r w:rsidRPr="006B22E7">
        <w:rPr>
          <w:sz w:val="20"/>
          <w:szCs w:val="20"/>
        </w:rPr>
        <w:t>z-score</w:t>
      </w:r>
      <w:proofErr w:type="gramEnd"/>
      <w:r w:rsidRPr="006B22E7">
        <w:rPr>
          <w:sz w:val="20"/>
          <w:szCs w:val="20"/>
        </w:rPr>
        <w:t xml:space="preserve">; MNI coordinates =xyz voxel coordinates in MNI space of the peak voxel.  </w:t>
      </w:r>
    </w:p>
    <w:p w14:paraId="29B1738A" w14:textId="77777777" w:rsidR="00EE6A4C" w:rsidRDefault="00EE6A4C" w:rsidP="00EE6A4C">
      <w:pPr>
        <w:spacing w:line="480" w:lineRule="auto"/>
        <w:ind w:right="656"/>
        <w:rPr>
          <w:i/>
          <w:sz w:val="20"/>
          <w:szCs w:val="20"/>
        </w:rPr>
      </w:pPr>
      <w:r w:rsidRPr="006B22E7">
        <w:rPr>
          <w:i/>
          <w:sz w:val="20"/>
          <w:szCs w:val="20"/>
        </w:rPr>
        <w:t xml:space="preserve"> </w:t>
      </w:r>
    </w:p>
    <w:p w14:paraId="6A9CD128" w14:textId="77777777" w:rsidR="004370FE" w:rsidRPr="006B22E7" w:rsidRDefault="004370FE">
      <w:pPr>
        <w:spacing w:after="160" w:line="259" w:lineRule="auto"/>
        <w:rPr>
          <w:sz w:val="20"/>
          <w:szCs w:val="20"/>
        </w:rPr>
      </w:pPr>
      <w:r w:rsidRPr="006B22E7">
        <w:rPr>
          <w:sz w:val="20"/>
          <w:szCs w:val="20"/>
        </w:rPr>
        <w:br w:type="page"/>
      </w:r>
    </w:p>
    <w:p w14:paraId="1D10D3E9" w14:textId="77777777" w:rsidR="00052B5A" w:rsidRPr="006B22E7" w:rsidRDefault="00052B5A" w:rsidP="00C97C42">
      <w:pPr>
        <w:rPr>
          <w:sz w:val="20"/>
          <w:szCs w:val="20"/>
        </w:rPr>
      </w:pPr>
    </w:p>
    <w:p w14:paraId="299E4619" w14:textId="276E2675" w:rsidR="00AE0652" w:rsidRPr="006B22E7" w:rsidRDefault="00AE0652" w:rsidP="00AE0652">
      <w:pPr>
        <w:spacing w:line="480" w:lineRule="auto"/>
        <w:rPr>
          <w:i/>
          <w:sz w:val="20"/>
          <w:szCs w:val="20"/>
        </w:rPr>
      </w:pPr>
      <w:r w:rsidRPr="006B22E7">
        <w:rPr>
          <w:sz w:val="20"/>
          <w:szCs w:val="20"/>
        </w:rPr>
        <w:t>Supplementary table 3</w:t>
      </w:r>
      <w:r w:rsidRPr="006B22E7">
        <w:rPr>
          <w:sz w:val="20"/>
          <w:szCs w:val="20"/>
        </w:rPr>
        <w:br/>
      </w:r>
      <w:r w:rsidRPr="006B22E7">
        <w:rPr>
          <w:i/>
          <w:sz w:val="20"/>
          <w:szCs w:val="20"/>
        </w:rPr>
        <w:t>Brain regions revealed by whole-brain regression analysis testing for inter-individual differences in “interpersonal vulnerability” (between-subject</w:t>
      </w:r>
      <w:r w:rsidR="001962DE">
        <w:rPr>
          <w:i/>
          <w:sz w:val="20"/>
          <w:szCs w:val="20"/>
        </w:rPr>
        <w:t>s</w:t>
      </w:r>
      <w:r w:rsidRPr="006B22E7">
        <w:rPr>
          <w:i/>
          <w:sz w:val="20"/>
          <w:szCs w:val="20"/>
        </w:rPr>
        <w:t xml:space="preserve"> regressor) in response</w:t>
      </w:r>
      <w:r w:rsidR="00FD24C0">
        <w:rPr>
          <w:i/>
          <w:sz w:val="20"/>
          <w:szCs w:val="20"/>
        </w:rPr>
        <w:t>s</w:t>
      </w:r>
      <w:r w:rsidRPr="006B22E7">
        <w:rPr>
          <w:i/>
          <w:sz w:val="20"/>
          <w:szCs w:val="20"/>
        </w:rPr>
        <w:t xml:space="preserve"> to social approval prediction errors </w:t>
      </w:r>
      <w:r w:rsidR="006A0506" w:rsidRPr="006B22E7">
        <w:rPr>
          <w:i/>
          <w:sz w:val="20"/>
          <w:szCs w:val="20"/>
        </w:rPr>
        <w:t>(</w:t>
      </w:r>
      <w:proofErr w:type="spellStart"/>
      <w:r w:rsidR="006A0506">
        <w:rPr>
          <w:i/>
          <w:sz w:val="20"/>
          <w:szCs w:val="20"/>
        </w:rPr>
        <w:t>thresholded</w:t>
      </w:r>
      <w:proofErr w:type="spellEnd"/>
      <w:r w:rsidR="006A0506">
        <w:rPr>
          <w:i/>
          <w:sz w:val="20"/>
          <w:szCs w:val="20"/>
        </w:rPr>
        <w:t xml:space="preserve"> at </w:t>
      </w:r>
      <w:r w:rsidR="006A0506" w:rsidRPr="00617D1B">
        <w:rPr>
          <w:sz w:val="20"/>
          <w:szCs w:val="20"/>
        </w:rPr>
        <w:t>p</w:t>
      </w:r>
      <w:r w:rsidR="006A0506" w:rsidRPr="006B22E7">
        <w:rPr>
          <w:i/>
          <w:sz w:val="20"/>
          <w:szCs w:val="20"/>
        </w:rPr>
        <w:t xml:space="preserve"> &lt; .001 uncorrected, </w:t>
      </w:r>
      <w:r w:rsidR="006A0506">
        <w:rPr>
          <w:i/>
          <w:sz w:val="20"/>
          <w:szCs w:val="20"/>
        </w:rPr>
        <w:t>k</w:t>
      </w:r>
      <w:r w:rsidR="006A0506" w:rsidRPr="006B22E7">
        <w:rPr>
          <w:i/>
          <w:sz w:val="20"/>
          <w:szCs w:val="20"/>
        </w:rPr>
        <w:t xml:space="preserve"> &gt; 50 voxels).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5046"/>
        <w:gridCol w:w="528"/>
        <w:gridCol w:w="616"/>
        <w:gridCol w:w="566"/>
        <w:gridCol w:w="526"/>
        <w:gridCol w:w="526"/>
        <w:gridCol w:w="526"/>
      </w:tblGrid>
      <w:tr w:rsidR="00AE0652" w:rsidRPr="006B22E7" w14:paraId="3199BA48" w14:textId="77777777" w:rsidTr="00141008">
        <w:tc>
          <w:tcPr>
            <w:tcW w:w="5046" w:type="dxa"/>
            <w:tcBorders>
              <w:top w:val="single" w:sz="4" w:space="0" w:color="auto"/>
            </w:tcBorders>
          </w:tcPr>
          <w:p w14:paraId="37F3E641" w14:textId="77777777" w:rsidR="00AE0652" w:rsidRPr="006B22E7" w:rsidRDefault="00AE0652" w:rsidP="00141008">
            <w:pPr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D515CB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/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B1DFD7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525CE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E81C7D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NI coordinates</w:t>
            </w:r>
          </w:p>
        </w:tc>
      </w:tr>
      <w:tr w:rsidR="00AE0652" w:rsidRPr="006B22E7" w14:paraId="2EBFAEC8" w14:textId="77777777" w:rsidTr="00141008">
        <w:tc>
          <w:tcPr>
            <w:tcW w:w="5046" w:type="dxa"/>
            <w:tcBorders>
              <w:bottom w:val="single" w:sz="4" w:space="0" w:color="auto"/>
            </w:tcBorders>
          </w:tcPr>
          <w:p w14:paraId="718C31F2" w14:textId="77777777" w:rsidR="00AE0652" w:rsidRPr="006B22E7" w:rsidRDefault="00AE0652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5104B" w14:textId="77777777" w:rsidR="00AE0652" w:rsidRPr="006B22E7" w:rsidRDefault="00AE0652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EDEFF" w14:textId="77777777" w:rsidR="00AE0652" w:rsidRPr="006B22E7" w:rsidRDefault="00AE0652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D96A1" w14:textId="77777777" w:rsidR="00AE0652" w:rsidRPr="006B22E7" w:rsidRDefault="00AE0652" w:rsidP="0014100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88EF4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913023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06E2D" w14:textId="77777777" w:rsidR="00AE0652" w:rsidRPr="006B22E7" w:rsidRDefault="00AE0652" w:rsidP="0014100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z</w:t>
            </w:r>
          </w:p>
        </w:tc>
      </w:tr>
      <w:tr w:rsidR="00AE0652" w:rsidRPr="006B22E7" w14:paraId="2F258484" w14:textId="77777777" w:rsidTr="00141008">
        <w:tc>
          <w:tcPr>
            <w:tcW w:w="5046" w:type="dxa"/>
          </w:tcPr>
          <w:p w14:paraId="0AA10102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Cerebellum (VI)</w:t>
            </w:r>
          </w:p>
        </w:tc>
        <w:tc>
          <w:tcPr>
            <w:tcW w:w="0" w:type="auto"/>
          </w:tcPr>
          <w:p w14:paraId="5DB04EBD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FC99E8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</w:tcPr>
          <w:p w14:paraId="04D349C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90</w:t>
            </w:r>
          </w:p>
        </w:tc>
        <w:tc>
          <w:tcPr>
            <w:tcW w:w="0" w:type="auto"/>
          </w:tcPr>
          <w:p w14:paraId="38C3367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</w:t>
            </w:r>
          </w:p>
        </w:tc>
        <w:tc>
          <w:tcPr>
            <w:tcW w:w="0" w:type="auto"/>
          </w:tcPr>
          <w:p w14:paraId="340DF3F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71</w:t>
            </w:r>
          </w:p>
        </w:tc>
        <w:tc>
          <w:tcPr>
            <w:tcW w:w="0" w:type="auto"/>
          </w:tcPr>
          <w:p w14:paraId="1653FD3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0</w:t>
            </w:r>
          </w:p>
        </w:tc>
      </w:tr>
      <w:tr w:rsidR="00AE0652" w:rsidRPr="006B22E7" w14:paraId="01401D45" w14:textId="77777777" w:rsidTr="00141008">
        <w:tc>
          <w:tcPr>
            <w:tcW w:w="5046" w:type="dxa"/>
          </w:tcPr>
          <w:p w14:paraId="4D598083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Fusiform gyrus</w:t>
            </w:r>
          </w:p>
        </w:tc>
        <w:tc>
          <w:tcPr>
            <w:tcW w:w="0" w:type="auto"/>
          </w:tcPr>
          <w:p w14:paraId="7DA40325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18198F5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06</w:t>
            </w:r>
          </w:p>
        </w:tc>
        <w:tc>
          <w:tcPr>
            <w:tcW w:w="0" w:type="auto"/>
          </w:tcPr>
          <w:p w14:paraId="279BC70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73</w:t>
            </w:r>
          </w:p>
        </w:tc>
        <w:tc>
          <w:tcPr>
            <w:tcW w:w="0" w:type="auto"/>
          </w:tcPr>
          <w:p w14:paraId="1E30398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2</w:t>
            </w:r>
          </w:p>
        </w:tc>
        <w:tc>
          <w:tcPr>
            <w:tcW w:w="0" w:type="auto"/>
          </w:tcPr>
          <w:p w14:paraId="3B1AE666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1</w:t>
            </w:r>
          </w:p>
        </w:tc>
        <w:tc>
          <w:tcPr>
            <w:tcW w:w="0" w:type="auto"/>
          </w:tcPr>
          <w:p w14:paraId="1205BD69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0</w:t>
            </w:r>
          </w:p>
        </w:tc>
      </w:tr>
      <w:tr w:rsidR="00AE0652" w:rsidRPr="006B22E7" w14:paraId="68E7C256" w14:textId="77777777" w:rsidTr="00141008">
        <w:tc>
          <w:tcPr>
            <w:tcW w:w="5046" w:type="dxa"/>
          </w:tcPr>
          <w:p w14:paraId="13AF956B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iddle temporal gyrus</w:t>
            </w:r>
          </w:p>
        </w:tc>
        <w:tc>
          <w:tcPr>
            <w:tcW w:w="0" w:type="auto"/>
          </w:tcPr>
          <w:p w14:paraId="5203E9E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7B3266C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474</w:t>
            </w:r>
          </w:p>
        </w:tc>
        <w:tc>
          <w:tcPr>
            <w:tcW w:w="0" w:type="auto"/>
          </w:tcPr>
          <w:p w14:paraId="579DC67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33</w:t>
            </w:r>
          </w:p>
        </w:tc>
        <w:tc>
          <w:tcPr>
            <w:tcW w:w="0" w:type="auto"/>
          </w:tcPr>
          <w:p w14:paraId="5AD4C6AF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9</w:t>
            </w:r>
          </w:p>
        </w:tc>
        <w:tc>
          <w:tcPr>
            <w:tcW w:w="0" w:type="auto"/>
          </w:tcPr>
          <w:p w14:paraId="2FD70B8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0</w:t>
            </w:r>
          </w:p>
        </w:tc>
        <w:tc>
          <w:tcPr>
            <w:tcW w:w="0" w:type="auto"/>
          </w:tcPr>
          <w:p w14:paraId="67E21FB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1</w:t>
            </w:r>
          </w:p>
        </w:tc>
      </w:tr>
      <w:tr w:rsidR="00AE0652" w:rsidRPr="006B22E7" w14:paraId="156F1456" w14:textId="77777777" w:rsidTr="00141008">
        <w:tc>
          <w:tcPr>
            <w:tcW w:w="5046" w:type="dxa"/>
          </w:tcPr>
          <w:p w14:paraId="1E175E0C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occipital gyrus</w:t>
            </w:r>
          </w:p>
        </w:tc>
        <w:tc>
          <w:tcPr>
            <w:tcW w:w="0" w:type="auto"/>
          </w:tcPr>
          <w:p w14:paraId="017FAF0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A6B6482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216</w:t>
            </w:r>
          </w:p>
        </w:tc>
        <w:tc>
          <w:tcPr>
            <w:tcW w:w="0" w:type="auto"/>
          </w:tcPr>
          <w:p w14:paraId="24FBA074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26</w:t>
            </w:r>
          </w:p>
        </w:tc>
        <w:tc>
          <w:tcPr>
            <w:tcW w:w="0" w:type="auto"/>
          </w:tcPr>
          <w:p w14:paraId="64473D3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1C0482F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</w:tcPr>
          <w:p w14:paraId="742047CA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2</w:t>
            </w:r>
          </w:p>
        </w:tc>
      </w:tr>
      <w:tr w:rsidR="00AE0652" w:rsidRPr="006B22E7" w14:paraId="12D9409A" w14:textId="77777777" w:rsidTr="00141008">
        <w:tc>
          <w:tcPr>
            <w:tcW w:w="5046" w:type="dxa"/>
          </w:tcPr>
          <w:p w14:paraId="616BD5C5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Calcarine</w:t>
            </w:r>
            <w:proofErr w:type="spellEnd"/>
            <w:r w:rsidRPr="006B22E7">
              <w:rPr>
                <w:sz w:val="20"/>
                <w:szCs w:val="20"/>
              </w:rPr>
              <w:t xml:space="preserve"> gyrus</w:t>
            </w:r>
          </w:p>
        </w:tc>
        <w:tc>
          <w:tcPr>
            <w:tcW w:w="0" w:type="auto"/>
          </w:tcPr>
          <w:p w14:paraId="00F4DF0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D1DD28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02</w:t>
            </w:r>
          </w:p>
        </w:tc>
        <w:tc>
          <w:tcPr>
            <w:tcW w:w="0" w:type="auto"/>
          </w:tcPr>
          <w:p w14:paraId="0C2393D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99</w:t>
            </w:r>
          </w:p>
        </w:tc>
        <w:tc>
          <w:tcPr>
            <w:tcW w:w="0" w:type="auto"/>
          </w:tcPr>
          <w:p w14:paraId="4BEA6C07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</w:t>
            </w:r>
          </w:p>
        </w:tc>
        <w:tc>
          <w:tcPr>
            <w:tcW w:w="0" w:type="auto"/>
          </w:tcPr>
          <w:p w14:paraId="7B3F1DB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0</w:t>
            </w:r>
          </w:p>
        </w:tc>
        <w:tc>
          <w:tcPr>
            <w:tcW w:w="0" w:type="auto"/>
          </w:tcPr>
          <w:p w14:paraId="3F64A34B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9</w:t>
            </w:r>
          </w:p>
        </w:tc>
      </w:tr>
      <w:tr w:rsidR="00AE0652" w:rsidRPr="006B22E7" w14:paraId="50EBDCA6" w14:textId="77777777" w:rsidTr="00141008">
        <w:tc>
          <w:tcPr>
            <w:tcW w:w="5046" w:type="dxa"/>
          </w:tcPr>
          <w:p w14:paraId="33900AF2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</w:tcPr>
          <w:p w14:paraId="3800A5D4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BE68D8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26D07A3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99</w:t>
            </w:r>
          </w:p>
        </w:tc>
        <w:tc>
          <w:tcPr>
            <w:tcW w:w="0" w:type="auto"/>
          </w:tcPr>
          <w:p w14:paraId="26EE5C37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1546C9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ED6C90D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0</w:t>
            </w:r>
          </w:p>
        </w:tc>
      </w:tr>
      <w:tr w:rsidR="00AE0652" w:rsidRPr="006B22E7" w14:paraId="2BEFEA11" w14:textId="77777777" w:rsidTr="00141008">
        <w:tc>
          <w:tcPr>
            <w:tcW w:w="5046" w:type="dxa"/>
          </w:tcPr>
          <w:p w14:paraId="037CBFD9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temporal gyrus</w:t>
            </w:r>
          </w:p>
        </w:tc>
        <w:tc>
          <w:tcPr>
            <w:tcW w:w="0" w:type="auto"/>
          </w:tcPr>
          <w:p w14:paraId="63D89EC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84F316D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127D7D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87</w:t>
            </w:r>
          </w:p>
        </w:tc>
        <w:tc>
          <w:tcPr>
            <w:tcW w:w="0" w:type="auto"/>
          </w:tcPr>
          <w:p w14:paraId="5091657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74EE962A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03C6D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2</w:t>
            </w:r>
          </w:p>
        </w:tc>
      </w:tr>
      <w:tr w:rsidR="00AE0652" w:rsidRPr="006B22E7" w14:paraId="4D808E34" w14:textId="77777777" w:rsidTr="00141008">
        <w:tc>
          <w:tcPr>
            <w:tcW w:w="5046" w:type="dxa"/>
          </w:tcPr>
          <w:p w14:paraId="2DF35E5A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iddle temporal gyrus</w:t>
            </w:r>
          </w:p>
        </w:tc>
        <w:tc>
          <w:tcPr>
            <w:tcW w:w="0" w:type="auto"/>
          </w:tcPr>
          <w:p w14:paraId="6C7771A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D4F2842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722</w:t>
            </w:r>
          </w:p>
        </w:tc>
        <w:tc>
          <w:tcPr>
            <w:tcW w:w="0" w:type="auto"/>
          </w:tcPr>
          <w:p w14:paraId="20C84A77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84</w:t>
            </w:r>
          </w:p>
        </w:tc>
        <w:tc>
          <w:tcPr>
            <w:tcW w:w="0" w:type="auto"/>
          </w:tcPr>
          <w:p w14:paraId="3EDD6C9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4F9B5031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74</w:t>
            </w:r>
          </w:p>
        </w:tc>
        <w:tc>
          <w:tcPr>
            <w:tcW w:w="0" w:type="auto"/>
          </w:tcPr>
          <w:p w14:paraId="14604D4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4</w:t>
            </w:r>
          </w:p>
        </w:tc>
      </w:tr>
      <w:tr w:rsidR="00AE0652" w:rsidRPr="006B22E7" w14:paraId="12AB07BE" w14:textId="77777777" w:rsidTr="00141008">
        <w:tc>
          <w:tcPr>
            <w:tcW w:w="5046" w:type="dxa"/>
          </w:tcPr>
          <w:p w14:paraId="57DC47B1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Rolandic</w:t>
            </w:r>
            <w:proofErr w:type="spellEnd"/>
            <w:r w:rsidRPr="006B22E7">
              <w:rPr>
                <w:sz w:val="20"/>
                <w:szCs w:val="20"/>
              </w:rPr>
              <w:t xml:space="preserve"> operculum</w:t>
            </w:r>
          </w:p>
        </w:tc>
        <w:tc>
          <w:tcPr>
            <w:tcW w:w="0" w:type="auto"/>
          </w:tcPr>
          <w:p w14:paraId="38B7333C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673547C8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55</w:t>
            </w:r>
          </w:p>
        </w:tc>
        <w:tc>
          <w:tcPr>
            <w:tcW w:w="0" w:type="auto"/>
          </w:tcPr>
          <w:p w14:paraId="020FAC5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74</w:t>
            </w:r>
          </w:p>
        </w:tc>
        <w:tc>
          <w:tcPr>
            <w:tcW w:w="0" w:type="auto"/>
          </w:tcPr>
          <w:p w14:paraId="2E53093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4294DEF1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39A63B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7</w:t>
            </w:r>
          </w:p>
        </w:tc>
      </w:tr>
      <w:tr w:rsidR="00AE0652" w:rsidRPr="006B22E7" w14:paraId="6D558E57" w14:textId="77777777" w:rsidTr="00141008">
        <w:tc>
          <w:tcPr>
            <w:tcW w:w="5046" w:type="dxa"/>
          </w:tcPr>
          <w:p w14:paraId="4654C37D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Anterior cingulate cortex</w:t>
            </w:r>
          </w:p>
        </w:tc>
        <w:tc>
          <w:tcPr>
            <w:tcW w:w="0" w:type="auto"/>
          </w:tcPr>
          <w:p w14:paraId="3CDC667B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6E544EE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00</w:t>
            </w:r>
          </w:p>
        </w:tc>
        <w:tc>
          <w:tcPr>
            <w:tcW w:w="0" w:type="auto"/>
          </w:tcPr>
          <w:p w14:paraId="3362F18B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74</w:t>
            </w:r>
          </w:p>
        </w:tc>
        <w:tc>
          <w:tcPr>
            <w:tcW w:w="0" w:type="auto"/>
          </w:tcPr>
          <w:p w14:paraId="75D9393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8</w:t>
            </w:r>
          </w:p>
        </w:tc>
        <w:tc>
          <w:tcPr>
            <w:tcW w:w="0" w:type="auto"/>
          </w:tcPr>
          <w:p w14:paraId="2975A789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21A90C9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9</w:t>
            </w:r>
          </w:p>
        </w:tc>
      </w:tr>
      <w:tr w:rsidR="00AE0652" w:rsidRPr="006B22E7" w14:paraId="33EEDD01" w14:textId="77777777" w:rsidTr="00141008">
        <w:tc>
          <w:tcPr>
            <w:tcW w:w="5046" w:type="dxa"/>
          </w:tcPr>
          <w:p w14:paraId="06429F5D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Anterior insula/inferior frontal gyrus</w:t>
            </w:r>
          </w:p>
        </w:tc>
        <w:tc>
          <w:tcPr>
            <w:tcW w:w="0" w:type="auto"/>
          </w:tcPr>
          <w:p w14:paraId="44E85AB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20ED3DE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39</w:t>
            </w:r>
          </w:p>
        </w:tc>
        <w:tc>
          <w:tcPr>
            <w:tcW w:w="0" w:type="auto"/>
          </w:tcPr>
          <w:p w14:paraId="486D9B5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70</w:t>
            </w:r>
          </w:p>
        </w:tc>
        <w:tc>
          <w:tcPr>
            <w:tcW w:w="0" w:type="auto"/>
          </w:tcPr>
          <w:p w14:paraId="2FEC53AF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4</w:t>
            </w:r>
          </w:p>
        </w:tc>
        <w:tc>
          <w:tcPr>
            <w:tcW w:w="0" w:type="auto"/>
          </w:tcPr>
          <w:p w14:paraId="18533193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AA19571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9</w:t>
            </w:r>
          </w:p>
        </w:tc>
      </w:tr>
      <w:tr w:rsidR="00AE0652" w:rsidRPr="006B22E7" w14:paraId="02E41A80" w14:textId="77777777" w:rsidTr="00141008">
        <w:tc>
          <w:tcPr>
            <w:tcW w:w="5046" w:type="dxa"/>
          </w:tcPr>
          <w:p w14:paraId="6DA137BE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edial frontal gyrus</w:t>
            </w:r>
          </w:p>
        </w:tc>
        <w:tc>
          <w:tcPr>
            <w:tcW w:w="0" w:type="auto"/>
          </w:tcPr>
          <w:p w14:paraId="5CE45FB2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0380A4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49</w:t>
            </w:r>
          </w:p>
        </w:tc>
        <w:tc>
          <w:tcPr>
            <w:tcW w:w="0" w:type="auto"/>
          </w:tcPr>
          <w:p w14:paraId="40EE2A3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68</w:t>
            </w:r>
          </w:p>
        </w:tc>
        <w:tc>
          <w:tcPr>
            <w:tcW w:w="0" w:type="auto"/>
          </w:tcPr>
          <w:p w14:paraId="0BD7631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</w:t>
            </w:r>
          </w:p>
        </w:tc>
        <w:tc>
          <w:tcPr>
            <w:tcW w:w="0" w:type="auto"/>
          </w:tcPr>
          <w:p w14:paraId="61005525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64CF61B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</w:t>
            </w:r>
          </w:p>
        </w:tc>
      </w:tr>
      <w:tr w:rsidR="00AE0652" w:rsidRPr="006B22E7" w14:paraId="791378F2" w14:textId="77777777" w:rsidTr="00141008">
        <w:tc>
          <w:tcPr>
            <w:tcW w:w="5046" w:type="dxa"/>
          </w:tcPr>
          <w:p w14:paraId="03D94764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 xml:space="preserve">Medial orbitofrontal cortex </w:t>
            </w:r>
          </w:p>
        </w:tc>
        <w:tc>
          <w:tcPr>
            <w:tcW w:w="0" w:type="auto"/>
          </w:tcPr>
          <w:p w14:paraId="4194853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79C7A78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30</w:t>
            </w:r>
          </w:p>
        </w:tc>
        <w:tc>
          <w:tcPr>
            <w:tcW w:w="0" w:type="auto"/>
          </w:tcPr>
          <w:p w14:paraId="7B72A9B3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67</w:t>
            </w:r>
          </w:p>
        </w:tc>
        <w:tc>
          <w:tcPr>
            <w:tcW w:w="0" w:type="auto"/>
          </w:tcPr>
          <w:p w14:paraId="78E5392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8</w:t>
            </w:r>
          </w:p>
        </w:tc>
        <w:tc>
          <w:tcPr>
            <w:tcW w:w="0" w:type="auto"/>
          </w:tcPr>
          <w:p w14:paraId="0CCD7FA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42A618D5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5</w:t>
            </w:r>
          </w:p>
        </w:tc>
      </w:tr>
      <w:tr w:rsidR="00AE0652" w:rsidRPr="006B22E7" w14:paraId="2C3D5CF8" w14:textId="77777777" w:rsidTr="00141008">
        <w:tc>
          <w:tcPr>
            <w:tcW w:w="5046" w:type="dxa"/>
          </w:tcPr>
          <w:p w14:paraId="7B13C662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frontal gyrus/orbitofrontal cortex</w:t>
            </w:r>
          </w:p>
        </w:tc>
        <w:tc>
          <w:tcPr>
            <w:tcW w:w="0" w:type="auto"/>
          </w:tcPr>
          <w:p w14:paraId="40AEA22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68F721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40</w:t>
            </w:r>
          </w:p>
        </w:tc>
        <w:tc>
          <w:tcPr>
            <w:tcW w:w="0" w:type="auto"/>
          </w:tcPr>
          <w:p w14:paraId="48186725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47</w:t>
            </w:r>
          </w:p>
        </w:tc>
        <w:tc>
          <w:tcPr>
            <w:tcW w:w="0" w:type="auto"/>
          </w:tcPr>
          <w:p w14:paraId="6B39D646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24DE217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8B754CE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0</w:t>
            </w:r>
          </w:p>
        </w:tc>
      </w:tr>
      <w:tr w:rsidR="00AE0652" w:rsidRPr="006B22E7" w14:paraId="116B21F0" w14:textId="77777777" w:rsidTr="00141008">
        <w:tc>
          <w:tcPr>
            <w:tcW w:w="5046" w:type="dxa"/>
          </w:tcPr>
          <w:p w14:paraId="492472EE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Cerebellum (IX)</w:t>
            </w:r>
          </w:p>
        </w:tc>
        <w:tc>
          <w:tcPr>
            <w:tcW w:w="0" w:type="auto"/>
          </w:tcPr>
          <w:p w14:paraId="1659F053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13656E28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53</w:t>
            </w:r>
          </w:p>
        </w:tc>
        <w:tc>
          <w:tcPr>
            <w:tcW w:w="0" w:type="auto"/>
          </w:tcPr>
          <w:p w14:paraId="353FAB6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42</w:t>
            </w:r>
          </w:p>
        </w:tc>
        <w:tc>
          <w:tcPr>
            <w:tcW w:w="0" w:type="auto"/>
          </w:tcPr>
          <w:p w14:paraId="669E809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</w:t>
            </w:r>
          </w:p>
        </w:tc>
        <w:tc>
          <w:tcPr>
            <w:tcW w:w="0" w:type="auto"/>
          </w:tcPr>
          <w:p w14:paraId="69B78D86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7</w:t>
            </w:r>
          </w:p>
        </w:tc>
        <w:tc>
          <w:tcPr>
            <w:tcW w:w="0" w:type="auto"/>
          </w:tcPr>
          <w:p w14:paraId="41BD2CC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3</w:t>
            </w:r>
          </w:p>
        </w:tc>
      </w:tr>
      <w:tr w:rsidR="00AE0652" w:rsidRPr="006B22E7" w14:paraId="588841A3" w14:textId="77777777" w:rsidTr="00141008">
        <w:tc>
          <w:tcPr>
            <w:tcW w:w="5046" w:type="dxa"/>
          </w:tcPr>
          <w:p w14:paraId="5601B9A5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temporal gyrus</w:t>
            </w:r>
          </w:p>
        </w:tc>
        <w:tc>
          <w:tcPr>
            <w:tcW w:w="0" w:type="auto"/>
          </w:tcPr>
          <w:p w14:paraId="1B3BD765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61C2F91C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0FDB829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36</w:t>
            </w:r>
          </w:p>
        </w:tc>
        <w:tc>
          <w:tcPr>
            <w:tcW w:w="0" w:type="auto"/>
          </w:tcPr>
          <w:p w14:paraId="732D7F0B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336FBEEF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1</w:t>
            </w:r>
          </w:p>
        </w:tc>
        <w:tc>
          <w:tcPr>
            <w:tcW w:w="0" w:type="auto"/>
          </w:tcPr>
          <w:p w14:paraId="60FCAD11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4</w:t>
            </w:r>
          </w:p>
        </w:tc>
      </w:tr>
      <w:tr w:rsidR="00AE0652" w:rsidRPr="006B22E7" w14:paraId="49FD30DD" w14:textId="77777777" w:rsidTr="00141008">
        <w:tc>
          <w:tcPr>
            <w:tcW w:w="5046" w:type="dxa"/>
          </w:tcPr>
          <w:p w14:paraId="7E4AE998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0" w:type="auto"/>
          </w:tcPr>
          <w:p w14:paraId="1AF0753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15CC8DC7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4</w:t>
            </w:r>
          </w:p>
        </w:tc>
        <w:tc>
          <w:tcPr>
            <w:tcW w:w="0" w:type="auto"/>
          </w:tcPr>
          <w:p w14:paraId="6367CEE0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33</w:t>
            </w:r>
          </w:p>
        </w:tc>
        <w:tc>
          <w:tcPr>
            <w:tcW w:w="0" w:type="auto"/>
          </w:tcPr>
          <w:p w14:paraId="2078616F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</w:t>
            </w:r>
          </w:p>
        </w:tc>
        <w:tc>
          <w:tcPr>
            <w:tcW w:w="0" w:type="auto"/>
          </w:tcPr>
          <w:p w14:paraId="453EB50B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1</w:t>
            </w:r>
          </w:p>
        </w:tc>
        <w:tc>
          <w:tcPr>
            <w:tcW w:w="0" w:type="auto"/>
          </w:tcPr>
          <w:p w14:paraId="11B4390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5</w:t>
            </w:r>
          </w:p>
        </w:tc>
      </w:tr>
      <w:tr w:rsidR="00AE0652" w:rsidRPr="006B22E7" w14:paraId="5EA09C21" w14:textId="77777777" w:rsidTr="00141008">
        <w:tc>
          <w:tcPr>
            <w:tcW w:w="5046" w:type="dxa"/>
          </w:tcPr>
          <w:p w14:paraId="11486E45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occipital gyrus</w:t>
            </w:r>
          </w:p>
        </w:tc>
        <w:tc>
          <w:tcPr>
            <w:tcW w:w="0" w:type="auto"/>
          </w:tcPr>
          <w:p w14:paraId="22BB1AB2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7EFBD908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1EC1F4DB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29</w:t>
            </w:r>
          </w:p>
        </w:tc>
        <w:tc>
          <w:tcPr>
            <w:tcW w:w="0" w:type="auto"/>
          </w:tcPr>
          <w:p w14:paraId="11DB2D3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8</w:t>
            </w:r>
          </w:p>
        </w:tc>
        <w:tc>
          <w:tcPr>
            <w:tcW w:w="0" w:type="auto"/>
          </w:tcPr>
          <w:p w14:paraId="206308B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8</w:t>
            </w:r>
          </w:p>
        </w:tc>
        <w:tc>
          <w:tcPr>
            <w:tcW w:w="0" w:type="auto"/>
          </w:tcPr>
          <w:p w14:paraId="125193D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1</w:t>
            </w:r>
          </w:p>
        </w:tc>
      </w:tr>
      <w:tr w:rsidR="00AE0652" w:rsidRPr="006B22E7" w14:paraId="145CA66C" w14:textId="77777777" w:rsidTr="00141008">
        <w:tc>
          <w:tcPr>
            <w:tcW w:w="5046" w:type="dxa"/>
          </w:tcPr>
          <w:p w14:paraId="52928AB5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</w:tcPr>
          <w:p w14:paraId="5AE0311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65C862C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14:paraId="538225D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20</w:t>
            </w:r>
          </w:p>
        </w:tc>
        <w:tc>
          <w:tcPr>
            <w:tcW w:w="0" w:type="auto"/>
          </w:tcPr>
          <w:p w14:paraId="42F26FC3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</w:tcPr>
          <w:p w14:paraId="69B670B1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170E22E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5</w:t>
            </w:r>
          </w:p>
        </w:tc>
      </w:tr>
      <w:tr w:rsidR="00AE0652" w:rsidRPr="006B22E7" w14:paraId="25641C7A" w14:textId="77777777" w:rsidTr="00141008">
        <w:tc>
          <w:tcPr>
            <w:tcW w:w="5046" w:type="dxa"/>
          </w:tcPr>
          <w:p w14:paraId="416935CE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Cerebellum (VIII)</w:t>
            </w:r>
          </w:p>
        </w:tc>
        <w:tc>
          <w:tcPr>
            <w:tcW w:w="0" w:type="auto"/>
          </w:tcPr>
          <w:p w14:paraId="7C41FEF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AE04A57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5990AD04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18</w:t>
            </w:r>
          </w:p>
        </w:tc>
        <w:tc>
          <w:tcPr>
            <w:tcW w:w="0" w:type="auto"/>
          </w:tcPr>
          <w:p w14:paraId="1E4A624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6A7E507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72</w:t>
            </w:r>
          </w:p>
        </w:tc>
        <w:tc>
          <w:tcPr>
            <w:tcW w:w="0" w:type="auto"/>
          </w:tcPr>
          <w:p w14:paraId="120A04BA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5</w:t>
            </w:r>
          </w:p>
        </w:tc>
      </w:tr>
      <w:tr w:rsidR="00AE0652" w:rsidRPr="006B22E7" w14:paraId="76DA0D26" w14:textId="77777777" w:rsidTr="00141008">
        <w:tc>
          <w:tcPr>
            <w:tcW w:w="5046" w:type="dxa"/>
          </w:tcPr>
          <w:p w14:paraId="0CA5440C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Posterior cingulate cortex</w:t>
            </w:r>
          </w:p>
        </w:tc>
        <w:tc>
          <w:tcPr>
            <w:tcW w:w="0" w:type="auto"/>
          </w:tcPr>
          <w:p w14:paraId="3B303E07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44C858D3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5047F07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17</w:t>
            </w:r>
          </w:p>
        </w:tc>
        <w:tc>
          <w:tcPr>
            <w:tcW w:w="0" w:type="auto"/>
          </w:tcPr>
          <w:p w14:paraId="288A0A5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2BC2497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9</w:t>
            </w:r>
          </w:p>
        </w:tc>
        <w:tc>
          <w:tcPr>
            <w:tcW w:w="0" w:type="auto"/>
          </w:tcPr>
          <w:p w14:paraId="16D4A567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4</w:t>
            </w:r>
          </w:p>
        </w:tc>
      </w:tr>
      <w:tr w:rsidR="00AE0652" w:rsidRPr="006B22E7" w14:paraId="194A68CE" w14:textId="77777777" w:rsidTr="00141008">
        <w:tc>
          <w:tcPr>
            <w:tcW w:w="5046" w:type="dxa"/>
          </w:tcPr>
          <w:p w14:paraId="26375581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iddle occipital gyrus</w:t>
            </w:r>
          </w:p>
        </w:tc>
        <w:tc>
          <w:tcPr>
            <w:tcW w:w="0" w:type="auto"/>
          </w:tcPr>
          <w:p w14:paraId="33D80284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0E554D4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</w:tcPr>
          <w:p w14:paraId="78F3F871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14:paraId="428F066E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9</w:t>
            </w:r>
          </w:p>
        </w:tc>
        <w:tc>
          <w:tcPr>
            <w:tcW w:w="0" w:type="auto"/>
          </w:tcPr>
          <w:p w14:paraId="03F6874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86</w:t>
            </w:r>
          </w:p>
        </w:tc>
        <w:tc>
          <w:tcPr>
            <w:tcW w:w="0" w:type="auto"/>
          </w:tcPr>
          <w:p w14:paraId="23AF5B33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</w:t>
            </w:r>
          </w:p>
        </w:tc>
      </w:tr>
      <w:tr w:rsidR="00AE0652" w:rsidRPr="006B22E7" w14:paraId="53CFCF25" w14:textId="77777777" w:rsidTr="00141008">
        <w:tc>
          <w:tcPr>
            <w:tcW w:w="5046" w:type="dxa"/>
          </w:tcPr>
          <w:p w14:paraId="56A35FEE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</w:tcPr>
          <w:p w14:paraId="54A4170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6148B7D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</w:tcPr>
          <w:p w14:paraId="4D37FE5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14:paraId="782652AF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713EEB0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5CC25B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4</w:t>
            </w:r>
          </w:p>
        </w:tc>
      </w:tr>
      <w:tr w:rsidR="00AE0652" w:rsidRPr="006B22E7" w14:paraId="5341B2B4" w14:textId="77777777" w:rsidTr="00141008">
        <w:tc>
          <w:tcPr>
            <w:tcW w:w="5046" w:type="dxa"/>
          </w:tcPr>
          <w:p w14:paraId="664AAD55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iddle temporal gyrus</w:t>
            </w:r>
          </w:p>
        </w:tc>
        <w:tc>
          <w:tcPr>
            <w:tcW w:w="0" w:type="auto"/>
          </w:tcPr>
          <w:p w14:paraId="59E88F7C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9D580AE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1EB67DFC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13</w:t>
            </w:r>
          </w:p>
        </w:tc>
        <w:tc>
          <w:tcPr>
            <w:tcW w:w="0" w:type="auto"/>
          </w:tcPr>
          <w:p w14:paraId="5A0C002A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7</w:t>
            </w:r>
          </w:p>
        </w:tc>
        <w:tc>
          <w:tcPr>
            <w:tcW w:w="0" w:type="auto"/>
          </w:tcPr>
          <w:p w14:paraId="196F406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C0552AE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7</w:t>
            </w:r>
          </w:p>
        </w:tc>
      </w:tr>
      <w:tr w:rsidR="00AE0652" w:rsidRPr="006B22E7" w14:paraId="6E4ACB53" w14:textId="77777777" w:rsidTr="00141008">
        <w:tc>
          <w:tcPr>
            <w:tcW w:w="5046" w:type="dxa"/>
          </w:tcPr>
          <w:p w14:paraId="1A7186E6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temporal gyrus</w:t>
            </w:r>
          </w:p>
        </w:tc>
        <w:tc>
          <w:tcPr>
            <w:tcW w:w="0" w:type="auto"/>
          </w:tcPr>
          <w:p w14:paraId="1050E16D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09E4CB1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14:paraId="29502FE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89</w:t>
            </w:r>
          </w:p>
        </w:tc>
        <w:tc>
          <w:tcPr>
            <w:tcW w:w="0" w:type="auto"/>
          </w:tcPr>
          <w:p w14:paraId="044ACF7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8</w:t>
            </w:r>
          </w:p>
        </w:tc>
        <w:tc>
          <w:tcPr>
            <w:tcW w:w="0" w:type="auto"/>
          </w:tcPr>
          <w:p w14:paraId="4505EF8E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8</w:t>
            </w:r>
          </w:p>
        </w:tc>
        <w:tc>
          <w:tcPr>
            <w:tcW w:w="0" w:type="auto"/>
          </w:tcPr>
          <w:p w14:paraId="0FC406EF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</w:t>
            </w:r>
          </w:p>
        </w:tc>
      </w:tr>
      <w:tr w:rsidR="00AE0652" w:rsidRPr="006B22E7" w14:paraId="77B05E0F" w14:textId="77777777" w:rsidTr="00141008">
        <w:tc>
          <w:tcPr>
            <w:tcW w:w="5046" w:type="dxa"/>
          </w:tcPr>
          <w:p w14:paraId="46671A73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0" w:type="auto"/>
          </w:tcPr>
          <w:p w14:paraId="7C6E8BC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7F682D4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43</w:t>
            </w:r>
          </w:p>
        </w:tc>
        <w:tc>
          <w:tcPr>
            <w:tcW w:w="0" w:type="auto"/>
          </w:tcPr>
          <w:p w14:paraId="0705D7F6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88</w:t>
            </w:r>
          </w:p>
        </w:tc>
        <w:tc>
          <w:tcPr>
            <w:tcW w:w="0" w:type="auto"/>
          </w:tcPr>
          <w:p w14:paraId="063A9CC9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9D8923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4</w:t>
            </w:r>
          </w:p>
        </w:tc>
        <w:tc>
          <w:tcPr>
            <w:tcW w:w="0" w:type="auto"/>
          </w:tcPr>
          <w:p w14:paraId="63A2CD71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4</w:t>
            </w:r>
          </w:p>
        </w:tc>
      </w:tr>
      <w:tr w:rsidR="00AE0652" w:rsidRPr="006B22E7" w14:paraId="2E5B991C" w14:textId="77777777" w:rsidTr="00141008">
        <w:tc>
          <w:tcPr>
            <w:tcW w:w="5046" w:type="dxa"/>
          </w:tcPr>
          <w:p w14:paraId="441568E0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Putamen</w:t>
            </w:r>
          </w:p>
        </w:tc>
        <w:tc>
          <w:tcPr>
            <w:tcW w:w="0" w:type="auto"/>
          </w:tcPr>
          <w:p w14:paraId="046523EF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37203109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6905FC5C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86</w:t>
            </w:r>
          </w:p>
        </w:tc>
        <w:tc>
          <w:tcPr>
            <w:tcW w:w="0" w:type="auto"/>
          </w:tcPr>
          <w:p w14:paraId="25AF4A50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</w:tcPr>
          <w:p w14:paraId="50C2A053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58D7202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</w:t>
            </w:r>
          </w:p>
        </w:tc>
      </w:tr>
      <w:tr w:rsidR="00AE0652" w:rsidRPr="006B22E7" w14:paraId="02625C92" w14:textId="77777777" w:rsidTr="00141008">
        <w:tc>
          <w:tcPr>
            <w:tcW w:w="5046" w:type="dxa"/>
          </w:tcPr>
          <w:p w14:paraId="0B0D8D9C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Cerebellum (VII)</w:t>
            </w:r>
          </w:p>
        </w:tc>
        <w:tc>
          <w:tcPr>
            <w:tcW w:w="0" w:type="auto"/>
          </w:tcPr>
          <w:p w14:paraId="21FE4342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32670D8C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367F9425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77</w:t>
            </w:r>
          </w:p>
        </w:tc>
        <w:tc>
          <w:tcPr>
            <w:tcW w:w="0" w:type="auto"/>
          </w:tcPr>
          <w:p w14:paraId="57631293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</w:tcPr>
          <w:p w14:paraId="0ECC8804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74</w:t>
            </w:r>
          </w:p>
        </w:tc>
        <w:tc>
          <w:tcPr>
            <w:tcW w:w="0" w:type="auto"/>
          </w:tcPr>
          <w:p w14:paraId="578AC98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4</w:t>
            </w:r>
          </w:p>
        </w:tc>
      </w:tr>
      <w:tr w:rsidR="00AE0652" w:rsidRPr="006B22E7" w14:paraId="050549CC" w14:textId="77777777" w:rsidTr="00141008">
        <w:tc>
          <w:tcPr>
            <w:tcW w:w="5046" w:type="dxa"/>
            <w:tcBorders>
              <w:bottom w:val="single" w:sz="4" w:space="0" w:color="auto"/>
            </w:tcBorders>
          </w:tcPr>
          <w:p w14:paraId="128611AD" w14:textId="77777777" w:rsidR="00AE0652" w:rsidRPr="006B22E7" w:rsidRDefault="00AE0652" w:rsidP="00141008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0DC03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E5387A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494E8" w14:textId="77777777" w:rsidR="00AE0652" w:rsidRPr="006B22E7" w:rsidRDefault="00AE0652" w:rsidP="00141008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17A67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81671C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5D5EA8" w14:textId="77777777" w:rsidR="00AE0652" w:rsidRPr="006B22E7" w:rsidRDefault="00AE0652" w:rsidP="00141008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9</w:t>
            </w:r>
          </w:p>
        </w:tc>
      </w:tr>
    </w:tbl>
    <w:p w14:paraId="36ECD23B" w14:textId="69C8FBE4" w:rsidR="00AE0652" w:rsidRPr="006B22E7" w:rsidRDefault="00585239" w:rsidP="00AE0652">
      <w:pPr>
        <w:spacing w:line="360" w:lineRule="auto"/>
        <w:rPr>
          <w:sz w:val="20"/>
          <w:szCs w:val="20"/>
        </w:rPr>
      </w:pPr>
      <w:r w:rsidRPr="006B22E7">
        <w:rPr>
          <w:i/>
          <w:iCs/>
          <w:sz w:val="20"/>
          <w:szCs w:val="20"/>
        </w:rPr>
        <w:t xml:space="preserve">Note. </w:t>
      </w:r>
      <w:r w:rsidRPr="006B22E7">
        <w:rPr>
          <w:sz w:val="20"/>
          <w:szCs w:val="20"/>
        </w:rPr>
        <w:t>L/R=</w:t>
      </w:r>
      <w:r>
        <w:rPr>
          <w:sz w:val="20"/>
          <w:szCs w:val="20"/>
        </w:rPr>
        <w:t xml:space="preserve">Peak in </w:t>
      </w:r>
      <w:r w:rsidRPr="006B22E7">
        <w:rPr>
          <w:sz w:val="20"/>
          <w:szCs w:val="20"/>
        </w:rPr>
        <w:t>Left/Right</w:t>
      </w:r>
      <w:r>
        <w:rPr>
          <w:sz w:val="20"/>
          <w:szCs w:val="20"/>
        </w:rPr>
        <w:t xml:space="preserve"> hemisphere</w:t>
      </w:r>
      <w:r w:rsidRPr="006B22E7">
        <w:rPr>
          <w:sz w:val="20"/>
          <w:szCs w:val="20"/>
        </w:rPr>
        <w:t>; k=cluster size in 1.5×1.5×1.5mm voxels; Z=</w:t>
      </w:r>
      <w:proofErr w:type="gramStart"/>
      <w:r w:rsidRPr="006B22E7">
        <w:rPr>
          <w:sz w:val="20"/>
          <w:szCs w:val="20"/>
        </w:rPr>
        <w:t>z-score</w:t>
      </w:r>
      <w:proofErr w:type="gramEnd"/>
      <w:r w:rsidRPr="006B22E7">
        <w:rPr>
          <w:sz w:val="20"/>
          <w:szCs w:val="20"/>
        </w:rPr>
        <w:t xml:space="preserve">; MNI coordinates =xyz voxel coordinates in MNI space of the peak voxel.  </w:t>
      </w:r>
      <w:r w:rsidR="00AE0652" w:rsidRPr="006B22E7">
        <w:rPr>
          <w:sz w:val="20"/>
          <w:szCs w:val="20"/>
        </w:rPr>
        <w:t>ACC = anterior cingulate cortex</w:t>
      </w:r>
    </w:p>
    <w:p w14:paraId="3649E0F9" w14:textId="77777777" w:rsidR="00AE0652" w:rsidRDefault="00AE0652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30C243B" w14:textId="3118D512" w:rsidR="00754C1E" w:rsidRDefault="001E69FE" w:rsidP="006F55F3">
      <w:pPr>
        <w:spacing w:line="480" w:lineRule="auto"/>
        <w:rPr>
          <w:i/>
          <w:sz w:val="20"/>
          <w:szCs w:val="20"/>
        </w:rPr>
      </w:pPr>
      <w:r w:rsidRPr="006B22E7">
        <w:rPr>
          <w:sz w:val="20"/>
          <w:szCs w:val="20"/>
        </w:rPr>
        <w:lastRenderedPageBreak/>
        <w:t>Supplementary table 4</w:t>
      </w:r>
      <w:r w:rsidRPr="006B22E7">
        <w:rPr>
          <w:sz w:val="20"/>
          <w:szCs w:val="20"/>
        </w:rPr>
        <w:br/>
      </w:r>
      <w:r w:rsidR="006F55F3" w:rsidRPr="006B22E7">
        <w:rPr>
          <w:i/>
          <w:sz w:val="20"/>
          <w:szCs w:val="20"/>
        </w:rPr>
        <w:t>Brain regions</w:t>
      </w:r>
      <w:r w:rsidR="0089332B" w:rsidRPr="006B22E7">
        <w:rPr>
          <w:i/>
          <w:sz w:val="20"/>
          <w:szCs w:val="20"/>
        </w:rPr>
        <w:t xml:space="preserve"> revealed by whole-brain regression analysis </w:t>
      </w:r>
      <w:r w:rsidR="006F55F3" w:rsidRPr="006B22E7">
        <w:rPr>
          <w:i/>
          <w:sz w:val="20"/>
          <w:szCs w:val="20"/>
        </w:rPr>
        <w:t xml:space="preserve">testing for inter-individual differences </w:t>
      </w:r>
      <w:r w:rsidR="006B22E7" w:rsidRPr="006B22E7">
        <w:rPr>
          <w:i/>
          <w:sz w:val="20"/>
          <w:szCs w:val="20"/>
        </w:rPr>
        <w:t xml:space="preserve">in </w:t>
      </w:r>
      <w:r w:rsidR="006F55F3" w:rsidRPr="006B22E7">
        <w:rPr>
          <w:i/>
          <w:sz w:val="20"/>
          <w:szCs w:val="20"/>
        </w:rPr>
        <w:t xml:space="preserve">“interpersonal vulnerability” </w:t>
      </w:r>
      <w:r w:rsidR="006B0966" w:rsidRPr="006B22E7">
        <w:rPr>
          <w:i/>
          <w:sz w:val="20"/>
          <w:szCs w:val="20"/>
        </w:rPr>
        <w:t>(</w:t>
      </w:r>
      <w:r w:rsidR="001962DE" w:rsidRPr="006B22E7">
        <w:rPr>
          <w:i/>
          <w:sz w:val="20"/>
          <w:szCs w:val="20"/>
        </w:rPr>
        <w:t>between-subject</w:t>
      </w:r>
      <w:r w:rsidR="001962DE">
        <w:rPr>
          <w:i/>
          <w:sz w:val="20"/>
          <w:szCs w:val="20"/>
        </w:rPr>
        <w:t>s</w:t>
      </w:r>
      <w:r w:rsidR="001962DE" w:rsidRPr="006B22E7">
        <w:rPr>
          <w:i/>
          <w:sz w:val="20"/>
          <w:szCs w:val="20"/>
        </w:rPr>
        <w:t xml:space="preserve"> regressor</w:t>
      </w:r>
      <w:r w:rsidR="006B0966" w:rsidRPr="006B22E7">
        <w:rPr>
          <w:i/>
          <w:sz w:val="20"/>
          <w:szCs w:val="20"/>
        </w:rPr>
        <w:t xml:space="preserve">) </w:t>
      </w:r>
      <w:r w:rsidR="006F55F3" w:rsidRPr="006B22E7">
        <w:rPr>
          <w:i/>
          <w:sz w:val="20"/>
          <w:szCs w:val="20"/>
        </w:rPr>
        <w:t xml:space="preserve">in </w:t>
      </w:r>
      <w:r w:rsidR="00C46D97" w:rsidRPr="006B22E7">
        <w:rPr>
          <w:i/>
          <w:sz w:val="20"/>
          <w:szCs w:val="20"/>
        </w:rPr>
        <w:t>functional</w:t>
      </w:r>
      <w:r w:rsidR="006F55F3" w:rsidRPr="006B22E7">
        <w:rPr>
          <w:i/>
          <w:sz w:val="20"/>
          <w:szCs w:val="20"/>
        </w:rPr>
        <w:t xml:space="preserve"> coupling between the </w:t>
      </w:r>
      <w:r w:rsidR="006B0966" w:rsidRPr="006B22E7">
        <w:rPr>
          <w:i/>
          <w:sz w:val="20"/>
          <w:szCs w:val="20"/>
        </w:rPr>
        <w:t xml:space="preserve">anterior </w:t>
      </w:r>
    </w:p>
    <w:p w14:paraId="4B488B7F" w14:textId="2FD94239" w:rsidR="006F55F3" w:rsidRPr="006B22E7" w:rsidRDefault="006B0966" w:rsidP="00F05E2A">
      <w:pPr>
        <w:spacing w:line="480" w:lineRule="auto"/>
        <w:rPr>
          <w:i/>
          <w:sz w:val="20"/>
          <w:szCs w:val="20"/>
        </w:rPr>
      </w:pPr>
      <w:proofErr w:type="gramStart"/>
      <w:r w:rsidRPr="006B22E7">
        <w:rPr>
          <w:i/>
          <w:sz w:val="20"/>
          <w:szCs w:val="20"/>
        </w:rPr>
        <w:t>insula</w:t>
      </w:r>
      <w:proofErr w:type="gramEnd"/>
      <w:r w:rsidRPr="006B22E7">
        <w:rPr>
          <w:i/>
          <w:sz w:val="20"/>
          <w:szCs w:val="20"/>
        </w:rPr>
        <w:t xml:space="preserve"> (-4</w:t>
      </w:r>
      <w:r w:rsidR="006F55F3" w:rsidRPr="006B22E7">
        <w:rPr>
          <w:i/>
          <w:sz w:val="20"/>
          <w:szCs w:val="20"/>
        </w:rPr>
        <w:t>4</w:t>
      </w:r>
      <w:r w:rsidR="0089332B" w:rsidRPr="006B22E7">
        <w:rPr>
          <w:i/>
          <w:sz w:val="20"/>
          <w:szCs w:val="20"/>
        </w:rPr>
        <w:t>, 11,9</w:t>
      </w:r>
      <w:r w:rsidR="006F55F3" w:rsidRPr="006B22E7">
        <w:rPr>
          <w:i/>
          <w:sz w:val="20"/>
          <w:szCs w:val="20"/>
        </w:rPr>
        <w:t xml:space="preserve">) and the rest of the brain during self-esteem updates </w:t>
      </w:r>
      <w:r w:rsidR="00F05E2A" w:rsidRPr="006B22E7">
        <w:rPr>
          <w:i/>
          <w:sz w:val="20"/>
          <w:szCs w:val="20"/>
        </w:rPr>
        <w:t>(</w:t>
      </w:r>
      <w:proofErr w:type="spellStart"/>
      <w:r w:rsidR="00F05E2A">
        <w:rPr>
          <w:i/>
          <w:sz w:val="20"/>
          <w:szCs w:val="20"/>
        </w:rPr>
        <w:t>thresholded</w:t>
      </w:r>
      <w:proofErr w:type="spellEnd"/>
      <w:r w:rsidR="00F05E2A">
        <w:rPr>
          <w:i/>
          <w:sz w:val="20"/>
          <w:szCs w:val="20"/>
        </w:rPr>
        <w:t xml:space="preserve"> at </w:t>
      </w:r>
      <w:r w:rsidR="00F05E2A" w:rsidRPr="00617D1B">
        <w:rPr>
          <w:sz w:val="20"/>
          <w:szCs w:val="20"/>
        </w:rPr>
        <w:t>p</w:t>
      </w:r>
      <w:r w:rsidR="00F05E2A" w:rsidRPr="006B22E7">
        <w:rPr>
          <w:i/>
          <w:sz w:val="20"/>
          <w:szCs w:val="20"/>
        </w:rPr>
        <w:t xml:space="preserve"> &lt; .001 uncorrected, </w:t>
      </w:r>
      <w:r w:rsidR="00F05E2A">
        <w:rPr>
          <w:i/>
          <w:sz w:val="20"/>
          <w:szCs w:val="20"/>
        </w:rPr>
        <w:t>k</w:t>
      </w:r>
      <w:r w:rsidR="00F05E2A" w:rsidRPr="006B22E7">
        <w:rPr>
          <w:i/>
          <w:sz w:val="20"/>
          <w:szCs w:val="20"/>
        </w:rPr>
        <w:t xml:space="preserve"> &gt; 50 voxels).</w:t>
      </w:r>
      <w:r w:rsidR="006F55F3" w:rsidRPr="006B22E7">
        <w:rPr>
          <w:i/>
          <w:sz w:val="20"/>
          <w:szCs w:val="20"/>
        </w:rPr>
        <w:t xml:space="preserve"> 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4985"/>
        <w:gridCol w:w="528"/>
        <w:gridCol w:w="716"/>
        <w:gridCol w:w="566"/>
        <w:gridCol w:w="526"/>
        <w:gridCol w:w="526"/>
        <w:gridCol w:w="526"/>
      </w:tblGrid>
      <w:tr w:rsidR="006B22E7" w:rsidRPr="006B22E7" w14:paraId="110E4C24" w14:textId="77777777" w:rsidTr="00FD24C0">
        <w:tc>
          <w:tcPr>
            <w:tcW w:w="4985" w:type="dxa"/>
            <w:tcBorders>
              <w:top w:val="single" w:sz="4" w:space="0" w:color="auto"/>
            </w:tcBorders>
          </w:tcPr>
          <w:p w14:paraId="391C5536" w14:textId="77777777" w:rsidR="00B6722A" w:rsidRPr="006B22E7" w:rsidRDefault="00B6722A" w:rsidP="004966E2">
            <w:pPr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DDCCD" w14:textId="77777777" w:rsidR="00B6722A" w:rsidRPr="006B22E7" w:rsidRDefault="00B6722A" w:rsidP="004966E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/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0C5254" w14:textId="77777777" w:rsidR="00B6722A" w:rsidRPr="006B22E7" w:rsidRDefault="000E3EC9" w:rsidP="004966E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F40A6" w14:textId="77777777" w:rsidR="00B6722A" w:rsidRPr="006B22E7" w:rsidRDefault="00B6722A" w:rsidP="004966E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1FFBDE" w14:textId="77777777" w:rsidR="00B6722A" w:rsidRPr="006B22E7" w:rsidRDefault="00B6722A" w:rsidP="004966E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NI coordinates</w:t>
            </w:r>
          </w:p>
        </w:tc>
      </w:tr>
      <w:tr w:rsidR="006B22E7" w:rsidRPr="006B22E7" w14:paraId="4D047C79" w14:textId="77777777" w:rsidTr="00FD24C0">
        <w:tc>
          <w:tcPr>
            <w:tcW w:w="4985" w:type="dxa"/>
            <w:tcBorders>
              <w:bottom w:val="single" w:sz="4" w:space="0" w:color="auto"/>
            </w:tcBorders>
          </w:tcPr>
          <w:p w14:paraId="6C8BC868" w14:textId="77777777" w:rsidR="00B6722A" w:rsidRPr="006B22E7" w:rsidRDefault="00B6722A" w:rsidP="004966E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43AFC" w14:textId="77777777" w:rsidR="00B6722A" w:rsidRPr="006B22E7" w:rsidRDefault="00B6722A" w:rsidP="004966E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A7C377" w14:textId="77777777" w:rsidR="00B6722A" w:rsidRPr="006B22E7" w:rsidRDefault="00B6722A" w:rsidP="004966E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0297F9" w14:textId="77777777" w:rsidR="00B6722A" w:rsidRPr="006B22E7" w:rsidRDefault="00B6722A" w:rsidP="004966E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D334D" w14:textId="77777777" w:rsidR="00B6722A" w:rsidRPr="006B22E7" w:rsidRDefault="00B6722A" w:rsidP="005A22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F5F6F4" w14:textId="77777777" w:rsidR="00B6722A" w:rsidRPr="006B22E7" w:rsidRDefault="00B6722A" w:rsidP="005A22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FAA49" w14:textId="77777777" w:rsidR="00B6722A" w:rsidRPr="006B22E7" w:rsidRDefault="00B6722A" w:rsidP="005A221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z</w:t>
            </w:r>
          </w:p>
        </w:tc>
      </w:tr>
      <w:tr w:rsidR="006B22E7" w:rsidRPr="006B22E7" w14:paraId="07499922" w14:textId="77777777" w:rsidTr="00FD24C0">
        <w:tc>
          <w:tcPr>
            <w:tcW w:w="4985" w:type="dxa"/>
          </w:tcPr>
          <w:p w14:paraId="31D18F95" w14:textId="77777777" w:rsidR="00CC435E" w:rsidRPr="006B22E7" w:rsidRDefault="00CC435E" w:rsidP="00CC435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edial prefrontal cortex (including dorsal ACC,</w:t>
            </w:r>
          </w:p>
        </w:tc>
        <w:tc>
          <w:tcPr>
            <w:tcW w:w="0" w:type="auto"/>
          </w:tcPr>
          <w:p w14:paraId="4F7E0E03" w14:textId="77777777" w:rsidR="00CC435E" w:rsidRPr="006B22E7" w:rsidRDefault="00CC435E" w:rsidP="00CC435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31EC5C7C" w14:textId="77777777" w:rsidR="00CC435E" w:rsidRPr="006B22E7" w:rsidRDefault="00CC435E" w:rsidP="00CC435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6947</w:t>
            </w:r>
          </w:p>
        </w:tc>
        <w:tc>
          <w:tcPr>
            <w:tcW w:w="0" w:type="auto"/>
          </w:tcPr>
          <w:p w14:paraId="53A4E141" w14:textId="77777777" w:rsidR="00CC435E" w:rsidRPr="006B22E7" w:rsidRDefault="00CC435E" w:rsidP="00CC435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.53</w:t>
            </w:r>
          </w:p>
        </w:tc>
        <w:tc>
          <w:tcPr>
            <w:tcW w:w="0" w:type="auto"/>
          </w:tcPr>
          <w:p w14:paraId="77625D24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</w:tcPr>
          <w:p w14:paraId="139C28D0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8D67B6B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6</w:t>
            </w:r>
          </w:p>
        </w:tc>
      </w:tr>
      <w:tr w:rsidR="006B22E7" w:rsidRPr="006B22E7" w14:paraId="3473D5F2" w14:textId="77777777" w:rsidTr="00FD24C0">
        <w:tc>
          <w:tcPr>
            <w:tcW w:w="4985" w:type="dxa"/>
          </w:tcPr>
          <w:p w14:paraId="2D8457FD" w14:textId="50589BA7" w:rsidR="00CC435E" w:rsidRPr="006B22E7" w:rsidRDefault="00CC435E" w:rsidP="00BF282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medial</w:t>
            </w:r>
            <w:proofErr w:type="gramEnd"/>
            <w:r w:rsidRPr="006B22E7">
              <w:rPr>
                <w:sz w:val="20"/>
                <w:szCs w:val="20"/>
              </w:rPr>
              <w:t xml:space="preserve"> </w:t>
            </w:r>
            <w:r w:rsidR="00BF2823">
              <w:rPr>
                <w:sz w:val="20"/>
                <w:szCs w:val="20"/>
              </w:rPr>
              <w:t>orbitofrontal cortex</w:t>
            </w:r>
            <w:r w:rsidRPr="006B22E7">
              <w:rPr>
                <w:sz w:val="20"/>
                <w:szCs w:val="20"/>
              </w:rPr>
              <w:t xml:space="preserve"> (BA 14m), and</w:t>
            </w:r>
          </w:p>
        </w:tc>
        <w:tc>
          <w:tcPr>
            <w:tcW w:w="0" w:type="auto"/>
          </w:tcPr>
          <w:p w14:paraId="493045F3" w14:textId="77777777" w:rsidR="00CC435E" w:rsidRPr="006B22E7" w:rsidRDefault="006B22E7" w:rsidP="00CC43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5BF8483A" w14:textId="77777777" w:rsidR="00CC435E" w:rsidRPr="006B22E7" w:rsidRDefault="00CC435E" w:rsidP="00CC43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F7C7D0" w14:textId="77777777" w:rsidR="00CC435E" w:rsidRPr="006B22E7" w:rsidRDefault="00125A2D" w:rsidP="00CC435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.27</w:t>
            </w:r>
          </w:p>
        </w:tc>
        <w:tc>
          <w:tcPr>
            <w:tcW w:w="0" w:type="auto"/>
          </w:tcPr>
          <w:p w14:paraId="62B9623C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CFA724F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F002AB9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1</w:t>
            </w:r>
          </w:p>
        </w:tc>
      </w:tr>
      <w:tr w:rsidR="006B22E7" w:rsidRPr="006B22E7" w14:paraId="502CA68B" w14:textId="77777777" w:rsidTr="00FD24C0">
        <w:tc>
          <w:tcPr>
            <w:tcW w:w="4985" w:type="dxa"/>
          </w:tcPr>
          <w:p w14:paraId="5AE37D7A" w14:textId="6942A416" w:rsidR="00CC435E" w:rsidRPr="006B22E7" w:rsidRDefault="00CC435E" w:rsidP="00CC435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gramStart"/>
            <w:r w:rsidRPr="006B22E7">
              <w:rPr>
                <w:sz w:val="20"/>
                <w:szCs w:val="20"/>
              </w:rPr>
              <w:t>medial</w:t>
            </w:r>
            <w:proofErr w:type="gramEnd"/>
            <w:r w:rsidRPr="006B22E7">
              <w:rPr>
                <w:sz w:val="20"/>
                <w:szCs w:val="20"/>
              </w:rPr>
              <w:t xml:space="preserve"> </w:t>
            </w:r>
            <w:r w:rsidR="00BF2823">
              <w:rPr>
                <w:sz w:val="20"/>
                <w:szCs w:val="20"/>
              </w:rPr>
              <w:t>orbitofrontal cortex</w:t>
            </w:r>
            <w:r w:rsidR="00BF2823" w:rsidRPr="006B22E7">
              <w:rPr>
                <w:sz w:val="20"/>
                <w:szCs w:val="20"/>
              </w:rPr>
              <w:t xml:space="preserve"> </w:t>
            </w:r>
            <w:r w:rsidRPr="006B22E7">
              <w:rPr>
                <w:sz w:val="20"/>
                <w:szCs w:val="20"/>
              </w:rPr>
              <w:t>(BA 11m)</w:t>
            </w:r>
          </w:p>
        </w:tc>
        <w:tc>
          <w:tcPr>
            <w:tcW w:w="0" w:type="auto"/>
          </w:tcPr>
          <w:p w14:paraId="6451A5FB" w14:textId="77777777" w:rsidR="00CC435E" w:rsidRPr="006B22E7" w:rsidRDefault="006B22E7" w:rsidP="00CC43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2B598745" w14:textId="77777777" w:rsidR="00CC435E" w:rsidRPr="006B22E7" w:rsidRDefault="00CC435E" w:rsidP="00CC435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A729ED" w14:textId="77777777" w:rsidR="00CC435E" w:rsidRPr="006B22E7" w:rsidRDefault="00125A2D" w:rsidP="00CC435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35</w:t>
            </w:r>
          </w:p>
        </w:tc>
        <w:tc>
          <w:tcPr>
            <w:tcW w:w="0" w:type="auto"/>
          </w:tcPr>
          <w:p w14:paraId="3C0023FE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719845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5CEB7677" w14:textId="77777777" w:rsidR="00CC435E" w:rsidRPr="006B22E7" w:rsidRDefault="00CC435E" w:rsidP="00CC435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</w:tr>
      <w:tr w:rsidR="006B22E7" w:rsidRPr="006B22E7" w14:paraId="05B9E003" w14:textId="77777777" w:rsidTr="00FD24C0">
        <w:tc>
          <w:tcPr>
            <w:tcW w:w="4985" w:type="dxa"/>
          </w:tcPr>
          <w:p w14:paraId="5BFE113D" w14:textId="77777777" w:rsidR="00125A2D" w:rsidRPr="006B22E7" w:rsidRDefault="00125A2D" w:rsidP="00125A2D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edial temporal pole</w:t>
            </w:r>
          </w:p>
        </w:tc>
        <w:tc>
          <w:tcPr>
            <w:tcW w:w="0" w:type="auto"/>
          </w:tcPr>
          <w:p w14:paraId="3CE83CD5" w14:textId="77777777" w:rsidR="00125A2D" w:rsidRPr="006B22E7" w:rsidRDefault="00125A2D" w:rsidP="00125A2D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47291E5" w14:textId="77777777" w:rsidR="00125A2D" w:rsidRPr="006B22E7" w:rsidRDefault="00125A2D" w:rsidP="00125A2D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014</w:t>
            </w:r>
          </w:p>
        </w:tc>
        <w:tc>
          <w:tcPr>
            <w:tcW w:w="0" w:type="auto"/>
          </w:tcPr>
          <w:p w14:paraId="2A53C1DA" w14:textId="77777777" w:rsidR="00125A2D" w:rsidRPr="006B22E7" w:rsidRDefault="00125A2D" w:rsidP="00125A2D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.18</w:t>
            </w:r>
          </w:p>
        </w:tc>
        <w:tc>
          <w:tcPr>
            <w:tcW w:w="0" w:type="auto"/>
          </w:tcPr>
          <w:p w14:paraId="6A40A2DB" w14:textId="77777777" w:rsidR="00125A2D" w:rsidRPr="006B22E7" w:rsidRDefault="00125A2D" w:rsidP="00125A2D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CB4A385" w14:textId="77777777" w:rsidR="00125A2D" w:rsidRPr="006B22E7" w:rsidRDefault="00125A2D" w:rsidP="00125A2D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8F1F7BD" w14:textId="77777777" w:rsidR="00125A2D" w:rsidRPr="006B22E7" w:rsidRDefault="00125A2D" w:rsidP="00125A2D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6</w:t>
            </w:r>
          </w:p>
        </w:tc>
      </w:tr>
      <w:tr w:rsidR="006B22E7" w:rsidRPr="006B22E7" w14:paraId="5A7F9824" w14:textId="77777777" w:rsidTr="00FD24C0">
        <w:tc>
          <w:tcPr>
            <w:tcW w:w="4985" w:type="dxa"/>
          </w:tcPr>
          <w:p w14:paraId="46D3781B" w14:textId="77777777" w:rsidR="00125A2D" w:rsidRPr="006B22E7" w:rsidRDefault="00125A2D" w:rsidP="00125A2D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Posterior cingulate cortex</w:t>
            </w:r>
          </w:p>
        </w:tc>
        <w:tc>
          <w:tcPr>
            <w:tcW w:w="0" w:type="auto"/>
          </w:tcPr>
          <w:p w14:paraId="39B3734F" w14:textId="77777777" w:rsidR="00125A2D" w:rsidRPr="006B22E7" w:rsidRDefault="00125A2D" w:rsidP="00125A2D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345B6CD3" w14:textId="77777777" w:rsidR="00125A2D" w:rsidRPr="006B22E7" w:rsidRDefault="00125A2D" w:rsidP="00125A2D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836</w:t>
            </w:r>
          </w:p>
        </w:tc>
        <w:tc>
          <w:tcPr>
            <w:tcW w:w="0" w:type="auto"/>
          </w:tcPr>
          <w:p w14:paraId="326AAD4D" w14:textId="77777777" w:rsidR="00125A2D" w:rsidRPr="006B22E7" w:rsidRDefault="00125A2D" w:rsidP="00125A2D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.08</w:t>
            </w:r>
          </w:p>
        </w:tc>
        <w:tc>
          <w:tcPr>
            <w:tcW w:w="0" w:type="auto"/>
          </w:tcPr>
          <w:p w14:paraId="418723DC" w14:textId="77777777" w:rsidR="00125A2D" w:rsidRPr="006B22E7" w:rsidRDefault="00125A2D" w:rsidP="00125A2D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14:paraId="7877944C" w14:textId="77777777" w:rsidR="00125A2D" w:rsidRPr="006B22E7" w:rsidRDefault="00125A2D" w:rsidP="00125A2D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5</w:t>
            </w:r>
          </w:p>
        </w:tc>
        <w:tc>
          <w:tcPr>
            <w:tcW w:w="0" w:type="auto"/>
          </w:tcPr>
          <w:p w14:paraId="1E811E99" w14:textId="77777777" w:rsidR="00125A2D" w:rsidRPr="006B22E7" w:rsidRDefault="00125A2D" w:rsidP="00125A2D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5</w:t>
            </w:r>
          </w:p>
        </w:tc>
      </w:tr>
      <w:tr w:rsidR="006B22E7" w:rsidRPr="006B22E7" w14:paraId="328D49AC" w14:textId="77777777" w:rsidTr="00FD24C0">
        <w:tc>
          <w:tcPr>
            <w:tcW w:w="4985" w:type="dxa"/>
          </w:tcPr>
          <w:p w14:paraId="6BFC7EA2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</w:tcPr>
          <w:p w14:paraId="5092F9B9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31830533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93</w:t>
            </w:r>
          </w:p>
        </w:tc>
        <w:tc>
          <w:tcPr>
            <w:tcW w:w="0" w:type="auto"/>
          </w:tcPr>
          <w:p w14:paraId="0A6B4AF3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51</w:t>
            </w:r>
          </w:p>
        </w:tc>
        <w:tc>
          <w:tcPr>
            <w:tcW w:w="0" w:type="auto"/>
          </w:tcPr>
          <w:p w14:paraId="51270273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6</w:t>
            </w:r>
          </w:p>
        </w:tc>
        <w:tc>
          <w:tcPr>
            <w:tcW w:w="0" w:type="auto"/>
          </w:tcPr>
          <w:p w14:paraId="6095DC21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702ABC78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</w:t>
            </w:r>
          </w:p>
        </w:tc>
      </w:tr>
      <w:tr w:rsidR="006B22E7" w:rsidRPr="006B22E7" w14:paraId="0944027C" w14:textId="77777777" w:rsidTr="00FD24C0">
        <w:tc>
          <w:tcPr>
            <w:tcW w:w="4985" w:type="dxa"/>
          </w:tcPr>
          <w:p w14:paraId="71500B8C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</w:tcPr>
          <w:p w14:paraId="26D7DF50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429ED7CE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31</w:t>
            </w:r>
          </w:p>
        </w:tc>
        <w:tc>
          <w:tcPr>
            <w:tcW w:w="0" w:type="auto"/>
          </w:tcPr>
          <w:p w14:paraId="62C9C836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.22</w:t>
            </w:r>
          </w:p>
        </w:tc>
        <w:tc>
          <w:tcPr>
            <w:tcW w:w="0" w:type="auto"/>
          </w:tcPr>
          <w:p w14:paraId="7212994E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4E902F6F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0C7896F6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1</w:t>
            </w:r>
          </w:p>
        </w:tc>
      </w:tr>
      <w:tr w:rsidR="006B22E7" w:rsidRPr="006B22E7" w14:paraId="522EDE08" w14:textId="77777777" w:rsidTr="00FD24C0">
        <w:tc>
          <w:tcPr>
            <w:tcW w:w="4985" w:type="dxa"/>
          </w:tcPr>
          <w:p w14:paraId="111FFB7C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iddle temporal gyrus</w:t>
            </w:r>
          </w:p>
        </w:tc>
        <w:tc>
          <w:tcPr>
            <w:tcW w:w="0" w:type="auto"/>
          </w:tcPr>
          <w:p w14:paraId="12FF6C83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6BF2945C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957</w:t>
            </w:r>
          </w:p>
        </w:tc>
        <w:tc>
          <w:tcPr>
            <w:tcW w:w="0" w:type="auto"/>
          </w:tcPr>
          <w:p w14:paraId="54328528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99</w:t>
            </w:r>
          </w:p>
        </w:tc>
        <w:tc>
          <w:tcPr>
            <w:tcW w:w="0" w:type="auto"/>
          </w:tcPr>
          <w:p w14:paraId="312B3390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0</w:t>
            </w:r>
          </w:p>
        </w:tc>
        <w:tc>
          <w:tcPr>
            <w:tcW w:w="0" w:type="auto"/>
          </w:tcPr>
          <w:p w14:paraId="6165E198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1</w:t>
            </w:r>
          </w:p>
        </w:tc>
        <w:tc>
          <w:tcPr>
            <w:tcW w:w="0" w:type="auto"/>
          </w:tcPr>
          <w:p w14:paraId="1C8C6C99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</w:tr>
      <w:tr w:rsidR="006B22E7" w:rsidRPr="006B22E7" w14:paraId="0F0CEDCF" w14:textId="77777777" w:rsidTr="00FD24C0">
        <w:tc>
          <w:tcPr>
            <w:tcW w:w="4985" w:type="dxa"/>
          </w:tcPr>
          <w:p w14:paraId="6B08B870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Orbitofrontal cortex</w:t>
            </w:r>
          </w:p>
        </w:tc>
        <w:tc>
          <w:tcPr>
            <w:tcW w:w="0" w:type="auto"/>
          </w:tcPr>
          <w:p w14:paraId="4898913B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200857AE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96</w:t>
            </w:r>
          </w:p>
        </w:tc>
        <w:tc>
          <w:tcPr>
            <w:tcW w:w="0" w:type="auto"/>
          </w:tcPr>
          <w:p w14:paraId="7B18807B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84</w:t>
            </w:r>
          </w:p>
        </w:tc>
        <w:tc>
          <w:tcPr>
            <w:tcW w:w="0" w:type="auto"/>
          </w:tcPr>
          <w:p w14:paraId="7605D974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0</w:t>
            </w:r>
          </w:p>
        </w:tc>
        <w:tc>
          <w:tcPr>
            <w:tcW w:w="0" w:type="auto"/>
          </w:tcPr>
          <w:p w14:paraId="59743133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59904752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7</w:t>
            </w:r>
          </w:p>
        </w:tc>
      </w:tr>
      <w:tr w:rsidR="006B22E7" w:rsidRPr="006B22E7" w14:paraId="484C55B7" w14:textId="77777777" w:rsidTr="00FD24C0">
        <w:tc>
          <w:tcPr>
            <w:tcW w:w="4985" w:type="dxa"/>
          </w:tcPr>
          <w:p w14:paraId="7E0BC994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 xml:space="preserve">Middle frontal gyrus </w:t>
            </w:r>
          </w:p>
        </w:tc>
        <w:tc>
          <w:tcPr>
            <w:tcW w:w="0" w:type="auto"/>
          </w:tcPr>
          <w:p w14:paraId="2541397D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52473AAA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85</w:t>
            </w:r>
          </w:p>
        </w:tc>
        <w:tc>
          <w:tcPr>
            <w:tcW w:w="0" w:type="auto"/>
          </w:tcPr>
          <w:p w14:paraId="11A265D3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82</w:t>
            </w:r>
          </w:p>
        </w:tc>
        <w:tc>
          <w:tcPr>
            <w:tcW w:w="0" w:type="auto"/>
          </w:tcPr>
          <w:p w14:paraId="1E290FDE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285284AD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0B8B033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8</w:t>
            </w:r>
          </w:p>
        </w:tc>
      </w:tr>
      <w:tr w:rsidR="006B22E7" w:rsidRPr="006B22E7" w14:paraId="63ED01B0" w14:textId="77777777" w:rsidTr="00FD24C0">
        <w:tc>
          <w:tcPr>
            <w:tcW w:w="4985" w:type="dxa"/>
          </w:tcPr>
          <w:p w14:paraId="3381285F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Inferior frontal gyrus</w:t>
            </w:r>
          </w:p>
        </w:tc>
        <w:tc>
          <w:tcPr>
            <w:tcW w:w="0" w:type="auto"/>
          </w:tcPr>
          <w:p w14:paraId="7CF6901C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A038CF1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64</w:t>
            </w:r>
          </w:p>
        </w:tc>
        <w:tc>
          <w:tcPr>
            <w:tcW w:w="0" w:type="auto"/>
          </w:tcPr>
          <w:p w14:paraId="1542BC51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79</w:t>
            </w:r>
          </w:p>
        </w:tc>
        <w:tc>
          <w:tcPr>
            <w:tcW w:w="0" w:type="auto"/>
          </w:tcPr>
          <w:p w14:paraId="3C3F1CD5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C41F410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93CFE19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4</w:t>
            </w:r>
          </w:p>
        </w:tc>
      </w:tr>
      <w:tr w:rsidR="006B22E7" w:rsidRPr="006B22E7" w14:paraId="3B164CB1" w14:textId="77777777" w:rsidTr="00FD24C0">
        <w:tc>
          <w:tcPr>
            <w:tcW w:w="4985" w:type="dxa"/>
          </w:tcPr>
          <w:p w14:paraId="16669967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Fusiform gyrus</w:t>
            </w:r>
          </w:p>
        </w:tc>
        <w:tc>
          <w:tcPr>
            <w:tcW w:w="0" w:type="auto"/>
          </w:tcPr>
          <w:p w14:paraId="7917BD6F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1ECB544C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29</w:t>
            </w:r>
          </w:p>
        </w:tc>
        <w:tc>
          <w:tcPr>
            <w:tcW w:w="0" w:type="auto"/>
          </w:tcPr>
          <w:p w14:paraId="796D9C95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75</w:t>
            </w:r>
          </w:p>
        </w:tc>
        <w:tc>
          <w:tcPr>
            <w:tcW w:w="0" w:type="auto"/>
          </w:tcPr>
          <w:p w14:paraId="7D1CEA13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4</w:t>
            </w:r>
          </w:p>
        </w:tc>
        <w:tc>
          <w:tcPr>
            <w:tcW w:w="0" w:type="auto"/>
          </w:tcPr>
          <w:p w14:paraId="594CD51C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0</w:t>
            </w:r>
          </w:p>
        </w:tc>
        <w:tc>
          <w:tcPr>
            <w:tcW w:w="0" w:type="auto"/>
          </w:tcPr>
          <w:p w14:paraId="739876E6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3</w:t>
            </w:r>
          </w:p>
        </w:tc>
      </w:tr>
      <w:tr w:rsidR="006B22E7" w:rsidRPr="006B22E7" w14:paraId="501B1FBE" w14:textId="77777777" w:rsidTr="00FD24C0">
        <w:tc>
          <w:tcPr>
            <w:tcW w:w="4985" w:type="dxa"/>
          </w:tcPr>
          <w:p w14:paraId="6188F4F2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Precentral gyrus</w:t>
            </w:r>
          </w:p>
        </w:tc>
        <w:tc>
          <w:tcPr>
            <w:tcW w:w="0" w:type="auto"/>
          </w:tcPr>
          <w:p w14:paraId="5E29CF2A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4FD63A4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038</w:t>
            </w:r>
          </w:p>
        </w:tc>
        <w:tc>
          <w:tcPr>
            <w:tcW w:w="0" w:type="auto"/>
          </w:tcPr>
          <w:p w14:paraId="07E434D7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59</w:t>
            </w:r>
          </w:p>
        </w:tc>
        <w:tc>
          <w:tcPr>
            <w:tcW w:w="0" w:type="auto"/>
          </w:tcPr>
          <w:p w14:paraId="58CBE0AA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2076BB51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2</w:t>
            </w:r>
          </w:p>
        </w:tc>
        <w:tc>
          <w:tcPr>
            <w:tcW w:w="0" w:type="auto"/>
          </w:tcPr>
          <w:p w14:paraId="05FCD8F0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9</w:t>
            </w:r>
          </w:p>
        </w:tc>
      </w:tr>
      <w:tr w:rsidR="006B22E7" w:rsidRPr="006B22E7" w14:paraId="214DFF3A" w14:textId="77777777" w:rsidTr="00FD24C0">
        <w:tc>
          <w:tcPr>
            <w:tcW w:w="4985" w:type="dxa"/>
          </w:tcPr>
          <w:p w14:paraId="3B9D8A79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Cerebellum (Crus 1)</w:t>
            </w:r>
          </w:p>
        </w:tc>
        <w:tc>
          <w:tcPr>
            <w:tcW w:w="0" w:type="auto"/>
          </w:tcPr>
          <w:p w14:paraId="25D6249E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23478104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092D321A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14:paraId="25E7B30A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4CC44D3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8</w:t>
            </w:r>
          </w:p>
        </w:tc>
        <w:tc>
          <w:tcPr>
            <w:tcW w:w="0" w:type="auto"/>
          </w:tcPr>
          <w:p w14:paraId="6B792359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3</w:t>
            </w:r>
          </w:p>
        </w:tc>
      </w:tr>
      <w:tr w:rsidR="006B22E7" w:rsidRPr="006B22E7" w14:paraId="59E42BF0" w14:textId="77777777" w:rsidTr="00FD24C0">
        <w:tc>
          <w:tcPr>
            <w:tcW w:w="4985" w:type="dxa"/>
          </w:tcPr>
          <w:p w14:paraId="48450B24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Angular gyrus</w:t>
            </w:r>
          </w:p>
        </w:tc>
        <w:tc>
          <w:tcPr>
            <w:tcW w:w="0" w:type="auto"/>
          </w:tcPr>
          <w:p w14:paraId="1BC95153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1541B08D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13</w:t>
            </w:r>
          </w:p>
        </w:tc>
        <w:tc>
          <w:tcPr>
            <w:tcW w:w="0" w:type="auto"/>
          </w:tcPr>
          <w:p w14:paraId="141ECB12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38</w:t>
            </w:r>
          </w:p>
        </w:tc>
        <w:tc>
          <w:tcPr>
            <w:tcW w:w="0" w:type="auto"/>
          </w:tcPr>
          <w:p w14:paraId="7C612DB4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4</w:t>
            </w:r>
          </w:p>
        </w:tc>
        <w:tc>
          <w:tcPr>
            <w:tcW w:w="0" w:type="auto"/>
          </w:tcPr>
          <w:p w14:paraId="37234D20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72</w:t>
            </w:r>
          </w:p>
        </w:tc>
        <w:tc>
          <w:tcPr>
            <w:tcW w:w="0" w:type="auto"/>
          </w:tcPr>
          <w:p w14:paraId="60528C7B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6</w:t>
            </w:r>
          </w:p>
        </w:tc>
      </w:tr>
      <w:tr w:rsidR="006B22E7" w:rsidRPr="006B22E7" w14:paraId="54780AD4" w14:textId="77777777" w:rsidTr="00FD24C0">
        <w:tc>
          <w:tcPr>
            <w:tcW w:w="4985" w:type="dxa"/>
          </w:tcPr>
          <w:p w14:paraId="21768D8D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Cerebellum (VI)</w:t>
            </w:r>
          </w:p>
        </w:tc>
        <w:tc>
          <w:tcPr>
            <w:tcW w:w="0" w:type="auto"/>
          </w:tcPr>
          <w:p w14:paraId="5C211B42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7D1FA64A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</w:tcPr>
          <w:p w14:paraId="423B53A1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21</w:t>
            </w:r>
          </w:p>
        </w:tc>
        <w:tc>
          <w:tcPr>
            <w:tcW w:w="0" w:type="auto"/>
          </w:tcPr>
          <w:p w14:paraId="79040CF2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9</w:t>
            </w:r>
          </w:p>
        </w:tc>
        <w:tc>
          <w:tcPr>
            <w:tcW w:w="0" w:type="auto"/>
          </w:tcPr>
          <w:p w14:paraId="2B71885E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2</w:t>
            </w:r>
          </w:p>
        </w:tc>
        <w:tc>
          <w:tcPr>
            <w:tcW w:w="0" w:type="auto"/>
          </w:tcPr>
          <w:p w14:paraId="3D8939B8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4</w:t>
            </w:r>
          </w:p>
        </w:tc>
      </w:tr>
      <w:tr w:rsidR="006B22E7" w:rsidRPr="006B22E7" w14:paraId="38733D09" w14:textId="77777777" w:rsidTr="00FD24C0">
        <w:tc>
          <w:tcPr>
            <w:tcW w:w="4985" w:type="dxa"/>
          </w:tcPr>
          <w:p w14:paraId="1C444FB1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temporal gyrus</w:t>
            </w:r>
          </w:p>
        </w:tc>
        <w:tc>
          <w:tcPr>
            <w:tcW w:w="0" w:type="auto"/>
          </w:tcPr>
          <w:p w14:paraId="03B209A1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60280E2C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</w:tcPr>
          <w:p w14:paraId="7BB4A006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20</w:t>
            </w:r>
          </w:p>
        </w:tc>
        <w:tc>
          <w:tcPr>
            <w:tcW w:w="0" w:type="auto"/>
          </w:tcPr>
          <w:p w14:paraId="5B6BF18D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571E934D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3</w:t>
            </w:r>
          </w:p>
        </w:tc>
        <w:tc>
          <w:tcPr>
            <w:tcW w:w="0" w:type="auto"/>
          </w:tcPr>
          <w:p w14:paraId="4B05CC16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</w:t>
            </w:r>
          </w:p>
        </w:tc>
      </w:tr>
      <w:tr w:rsidR="006B22E7" w:rsidRPr="006B22E7" w14:paraId="44E95044" w14:textId="77777777" w:rsidTr="00FD24C0">
        <w:tc>
          <w:tcPr>
            <w:tcW w:w="4985" w:type="dxa"/>
          </w:tcPr>
          <w:p w14:paraId="37F96254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Middle frontal gyrus</w:t>
            </w:r>
          </w:p>
        </w:tc>
        <w:tc>
          <w:tcPr>
            <w:tcW w:w="0" w:type="auto"/>
          </w:tcPr>
          <w:p w14:paraId="753E051B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6756DFC8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0AD3E8FB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14:paraId="7E9D992E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5</w:t>
            </w:r>
          </w:p>
        </w:tc>
        <w:tc>
          <w:tcPr>
            <w:tcW w:w="0" w:type="auto"/>
          </w:tcPr>
          <w:p w14:paraId="7F0A7C28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504A13E0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8</w:t>
            </w:r>
          </w:p>
        </w:tc>
      </w:tr>
      <w:tr w:rsidR="006B22E7" w:rsidRPr="006B22E7" w14:paraId="6A21DA79" w14:textId="77777777" w:rsidTr="00FD24C0">
        <w:tc>
          <w:tcPr>
            <w:tcW w:w="4985" w:type="dxa"/>
          </w:tcPr>
          <w:p w14:paraId="45B91D04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Superior Parietal lobule</w:t>
            </w:r>
          </w:p>
        </w:tc>
        <w:tc>
          <w:tcPr>
            <w:tcW w:w="0" w:type="auto"/>
          </w:tcPr>
          <w:p w14:paraId="699AF3E6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788BA966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20EEAF02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4.01</w:t>
            </w:r>
          </w:p>
        </w:tc>
        <w:tc>
          <w:tcPr>
            <w:tcW w:w="0" w:type="auto"/>
          </w:tcPr>
          <w:p w14:paraId="7FBCAA6D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03E31B7A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5</w:t>
            </w:r>
          </w:p>
        </w:tc>
        <w:tc>
          <w:tcPr>
            <w:tcW w:w="0" w:type="auto"/>
          </w:tcPr>
          <w:p w14:paraId="3AA1BECF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9</w:t>
            </w:r>
          </w:p>
        </w:tc>
      </w:tr>
      <w:tr w:rsidR="006B22E7" w:rsidRPr="006B22E7" w14:paraId="31EBAE38" w14:textId="77777777" w:rsidTr="00FD24C0">
        <w:tc>
          <w:tcPr>
            <w:tcW w:w="4985" w:type="dxa"/>
          </w:tcPr>
          <w:p w14:paraId="2FC7348A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Fusiform gyrus</w:t>
            </w:r>
          </w:p>
        </w:tc>
        <w:tc>
          <w:tcPr>
            <w:tcW w:w="0" w:type="auto"/>
          </w:tcPr>
          <w:p w14:paraId="08377125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51FC5834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</w:tcPr>
          <w:p w14:paraId="58D0B2D5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98</w:t>
            </w:r>
          </w:p>
        </w:tc>
        <w:tc>
          <w:tcPr>
            <w:tcW w:w="0" w:type="auto"/>
          </w:tcPr>
          <w:p w14:paraId="59697D74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4</w:t>
            </w:r>
          </w:p>
        </w:tc>
        <w:tc>
          <w:tcPr>
            <w:tcW w:w="0" w:type="auto"/>
          </w:tcPr>
          <w:p w14:paraId="3EFEB072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68</w:t>
            </w:r>
          </w:p>
        </w:tc>
        <w:tc>
          <w:tcPr>
            <w:tcW w:w="0" w:type="auto"/>
          </w:tcPr>
          <w:p w14:paraId="4BC3CF11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17</w:t>
            </w:r>
          </w:p>
        </w:tc>
      </w:tr>
      <w:tr w:rsidR="006B22E7" w:rsidRPr="006B22E7" w14:paraId="3CD9E106" w14:textId="77777777" w:rsidTr="00FD24C0">
        <w:tc>
          <w:tcPr>
            <w:tcW w:w="4985" w:type="dxa"/>
          </w:tcPr>
          <w:p w14:paraId="39877B87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Precentral gyrus</w:t>
            </w:r>
          </w:p>
        </w:tc>
        <w:tc>
          <w:tcPr>
            <w:tcW w:w="0" w:type="auto"/>
          </w:tcPr>
          <w:p w14:paraId="1D9AB413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52FB020F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028AEC65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95</w:t>
            </w:r>
          </w:p>
        </w:tc>
        <w:tc>
          <w:tcPr>
            <w:tcW w:w="0" w:type="auto"/>
          </w:tcPr>
          <w:p w14:paraId="269B843B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372CA55A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D036FA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6</w:t>
            </w:r>
          </w:p>
        </w:tc>
      </w:tr>
      <w:tr w:rsidR="006B22E7" w:rsidRPr="006B22E7" w14:paraId="3F6FC43E" w14:textId="77777777" w:rsidTr="00FD24C0">
        <w:tc>
          <w:tcPr>
            <w:tcW w:w="4985" w:type="dxa"/>
          </w:tcPr>
          <w:p w14:paraId="0D9A729B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6B22E7">
              <w:rPr>
                <w:sz w:val="20"/>
                <w:szCs w:val="20"/>
              </w:rPr>
              <w:t>Rolandic</w:t>
            </w:r>
            <w:proofErr w:type="spellEnd"/>
            <w:r w:rsidRPr="006B22E7">
              <w:rPr>
                <w:sz w:val="20"/>
                <w:szCs w:val="20"/>
              </w:rPr>
              <w:t xml:space="preserve"> operculum</w:t>
            </w:r>
          </w:p>
        </w:tc>
        <w:tc>
          <w:tcPr>
            <w:tcW w:w="0" w:type="auto"/>
          </w:tcPr>
          <w:p w14:paraId="792B6C76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1ECE800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488D08AA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14:paraId="6592323B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349DDE6C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21</w:t>
            </w:r>
          </w:p>
        </w:tc>
        <w:tc>
          <w:tcPr>
            <w:tcW w:w="0" w:type="auto"/>
          </w:tcPr>
          <w:p w14:paraId="276A98AC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17</w:t>
            </w:r>
          </w:p>
        </w:tc>
      </w:tr>
      <w:tr w:rsidR="006B22E7" w:rsidRPr="006B22E7" w14:paraId="4F0F1ABC" w14:textId="77777777" w:rsidTr="00FD24C0">
        <w:tc>
          <w:tcPr>
            <w:tcW w:w="4985" w:type="dxa"/>
          </w:tcPr>
          <w:p w14:paraId="3DC85C7C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Postcentral gyrus</w:t>
            </w:r>
          </w:p>
        </w:tc>
        <w:tc>
          <w:tcPr>
            <w:tcW w:w="0" w:type="auto"/>
          </w:tcPr>
          <w:p w14:paraId="4A90D258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30E256E2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762BD891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83</w:t>
            </w:r>
          </w:p>
        </w:tc>
        <w:tc>
          <w:tcPr>
            <w:tcW w:w="0" w:type="auto"/>
          </w:tcPr>
          <w:p w14:paraId="0B2022EC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AE86F1B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36</w:t>
            </w:r>
          </w:p>
        </w:tc>
        <w:tc>
          <w:tcPr>
            <w:tcW w:w="0" w:type="auto"/>
          </w:tcPr>
          <w:p w14:paraId="71FB4190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63</w:t>
            </w:r>
          </w:p>
        </w:tc>
      </w:tr>
      <w:tr w:rsidR="006B22E7" w:rsidRPr="006B22E7" w14:paraId="0808D291" w14:textId="77777777" w:rsidTr="00FD24C0">
        <w:tc>
          <w:tcPr>
            <w:tcW w:w="4985" w:type="dxa"/>
            <w:tcBorders>
              <w:bottom w:val="single" w:sz="4" w:space="0" w:color="auto"/>
            </w:tcBorders>
          </w:tcPr>
          <w:p w14:paraId="11818E05" w14:textId="77777777" w:rsidR="0084244E" w:rsidRPr="006B22E7" w:rsidRDefault="0084244E" w:rsidP="0084244E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Angular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202A0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9B7F6E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4677E" w14:textId="77777777" w:rsidR="0084244E" w:rsidRPr="006B22E7" w:rsidRDefault="0084244E" w:rsidP="0084244E">
            <w:pPr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3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32004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E03216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-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EE60EA" w14:textId="77777777" w:rsidR="0084244E" w:rsidRPr="006B22E7" w:rsidRDefault="0084244E" w:rsidP="0084244E">
            <w:pPr>
              <w:jc w:val="center"/>
              <w:rPr>
                <w:sz w:val="20"/>
                <w:szCs w:val="20"/>
              </w:rPr>
            </w:pPr>
            <w:r w:rsidRPr="006B22E7">
              <w:rPr>
                <w:sz w:val="20"/>
                <w:szCs w:val="20"/>
              </w:rPr>
              <w:t>29</w:t>
            </w:r>
          </w:p>
        </w:tc>
      </w:tr>
    </w:tbl>
    <w:p w14:paraId="5582CB2F" w14:textId="301CB0D6" w:rsidR="00B6722A" w:rsidRPr="006B22E7" w:rsidRDefault="00585239" w:rsidP="00B6722A">
      <w:pPr>
        <w:spacing w:line="360" w:lineRule="auto"/>
        <w:rPr>
          <w:sz w:val="20"/>
          <w:szCs w:val="20"/>
        </w:rPr>
      </w:pPr>
      <w:r w:rsidRPr="006B22E7">
        <w:rPr>
          <w:i/>
          <w:iCs/>
          <w:sz w:val="20"/>
          <w:szCs w:val="20"/>
        </w:rPr>
        <w:t xml:space="preserve">Note. </w:t>
      </w:r>
      <w:r w:rsidRPr="006B22E7">
        <w:rPr>
          <w:sz w:val="20"/>
          <w:szCs w:val="20"/>
        </w:rPr>
        <w:t>L/R=</w:t>
      </w:r>
      <w:r>
        <w:rPr>
          <w:sz w:val="20"/>
          <w:szCs w:val="20"/>
        </w:rPr>
        <w:t xml:space="preserve">Peak in </w:t>
      </w:r>
      <w:r w:rsidRPr="006B22E7">
        <w:rPr>
          <w:sz w:val="20"/>
          <w:szCs w:val="20"/>
        </w:rPr>
        <w:t>Left/Right</w:t>
      </w:r>
      <w:r>
        <w:rPr>
          <w:sz w:val="20"/>
          <w:szCs w:val="20"/>
        </w:rPr>
        <w:t xml:space="preserve"> hemisphere</w:t>
      </w:r>
      <w:r w:rsidRPr="006B22E7">
        <w:rPr>
          <w:sz w:val="20"/>
          <w:szCs w:val="20"/>
        </w:rPr>
        <w:t>; k=cluster size in 1.5×1.5×1.5mm voxels; Z=</w:t>
      </w:r>
      <w:proofErr w:type="gramStart"/>
      <w:r w:rsidRPr="006B22E7">
        <w:rPr>
          <w:sz w:val="20"/>
          <w:szCs w:val="20"/>
        </w:rPr>
        <w:t>z-score</w:t>
      </w:r>
      <w:proofErr w:type="gramEnd"/>
      <w:r w:rsidRPr="006B22E7">
        <w:rPr>
          <w:sz w:val="20"/>
          <w:szCs w:val="20"/>
        </w:rPr>
        <w:t xml:space="preserve">; MNI coordinates =xyz voxel coordinates in MNI space of the peak voxel.  </w:t>
      </w:r>
      <w:r w:rsidR="009622D9" w:rsidRPr="006B22E7">
        <w:rPr>
          <w:sz w:val="20"/>
          <w:szCs w:val="20"/>
        </w:rPr>
        <w:t>ACC = anterior cingulate cortex</w:t>
      </w:r>
    </w:p>
    <w:p w14:paraId="0D61FEBA" w14:textId="42BBD59A" w:rsidR="00DC4ABB" w:rsidRPr="006B22E7" w:rsidRDefault="00DC4ABB" w:rsidP="00B479F9">
      <w:pPr>
        <w:spacing w:after="160" w:line="259" w:lineRule="auto"/>
        <w:rPr>
          <w:sz w:val="20"/>
          <w:szCs w:val="20"/>
        </w:rPr>
      </w:pPr>
    </w:p>
    <w:bookmarkEnd w:id="0"/>
    <w:sectPr w:rsidR="00DC4ABB" w:rsidRPr="006B22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DCAE1" w14:textId="77777777" w:rsidR="00604BCE" w:rsidRDefault="00604BCE" w:rsidP="00604BCE">
      <w:r>
        <w:separator/>
      </w:r>
    </w:p>
  </w:endnote>
  <w:endnote w:type="continuationSeparator" w:id="0">
    <w:p w14:paraId="39D51B31" w14:textId="77777777" w:rsidR="00604BCE" w:rsidRDefault="00604BCE" w:rsidP="00604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B4F4FD" w14:textId="77777777" w:rsidR="00604BCE" w:rsidRDefault="00604BC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3E777" w14:textId="77777777" w:rsidR="00604BCE" w:rsidRDefault="00604BCE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3D068" w14:textId="77777777" w:rsidR="00604BCE" w:rsidRDefault="00604B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E0E4F" w14:textId="77777777" w:rsidR="00604BCE" w:rsidRDefault="00604BCE" w:rsidP="00604BCE">
      <w:r>
        <w:separator/>
      </w:r>
    </w:p>
  </w:footnote>
  <w:footnote w:type="continuationSeparator" w:id="0">
    <w:p w14:paraId="5A24EEB5" w14:textId="77777777" w:rsidR="00604BCE" w:rsidRDefault="00604BCE" w:rsidP="00604BC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53051" w14:textId="77777777" w:rsidR="00604BCE" w:rsidRDefault="00604BC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A0B48" w14:textId="77777777" w:rsidR="00604BCE" w:rsidRDefault="00604BCE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A00A72" w14:textId="77777777" w:rsidR="00604BCE" w:rsidRDefault="00604B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C42"/>
    <w:rsid w:val="00027911"/>
    <w:rsid w:val="00034C14"/>
    <w:rsid w:val="000350AF"/>
    <w:rsid w:val="000350DA"/>
    <w:rsid w:val="00043F77"/>
    <w:rsid w:val="00052B5A"/>
    <w:rsid w:val="00053604"/>
    <w:rsid w:val="00081A40"/>
    <w:rsid w:val="00096876"/>
    <w:rsid w:val="000A32E5"/>
    <w:rsid w:val="000C4D84"/>
    <w:rsid w:val="000D36C5"/>
    <w:rsid w:val="000D4790"/>
    <w:rsid w:val="000E3EC9"/>
    <w:rsid w:val="000F6046"/>
    <w:rsid w:val="001045A8"/>
    <w:rsid w:val="0011170E"/>
    <w:rsid w:val="00125457"/>
    <w:rsid w:val="00125A2D"/>
    <w:rsid w:val="00127C90"/>
    <w:rsid w:val="00141008"/>
    <w:rsid w:val="00141AA7"/>
    <w:rsid w:val="00141E83"/>
    <w:rsid w:val="00150E4D"/>
    <w:rsid w:val="00156FC2"/>
    <w:rsid w:val="00165EBD"/>
    <w:rsid w:val="00167DCB"/>
    <w:rsid w:val="001741AE"/>
    <w:rsid w:val="001962DE"/>
    <w:rsid w:val="001A1392"/>
    <w:rsid w:val="001B0EB6"/>
    <w:rsid w:val="001B29AE"/>
    <w:rsid w:val="001C1206"/>
    <w:rsid w:val="001C64B6"/>
    <w:rsid w:val="001E5A83"/>
    <w:rsid w:val="001E69FE"/>
    <w:rsid w:val="001F4DEB"/>
    <w:rsid w:val="00203790"/>
    <w:rsid w:val="00236CF5"/>
    <w:rsid w:val="00236EFF"/>
    <w:rsid w:val="00241677"/>
    <w:rsid w:val="002508AD"/>
    <w:rsid w:val="002629CA"/>
    <w:rsid w:val="00290861"/>
    <w:rsid w:val="002A723C"/>
    <w:rsid w:val="002C2E04"/>
    <w:rsid w:val="002D460B"/>
    <w:rsid w:val="00303843"/>
    <w:rsid w:val="0030732E"/>
    <w:rsid w:val="0032075F"/>
    <w:rsid w:val="003213A5"/>
    <w:rsid w:val="0034111E"/>
    <w:rsid w:val="003475EB"/>
    <w:rsid w:val="00357F60"/>
    <w:rsid w:val="00361EBB"/>
    <w:rsid w:val="00363348"/>
    <w:rsid w:val="003724E8"/>
    <w:rsid w:val="003B680B"/>
    <w:rsid w:val="003D190E"/>
    <w:rsid w:val="003E4BA1"/>
    <w:rsid w:val="003F69A8"/>
    <w:rsid w:val="00400DF1"/>
    <w:rsid w:val="00414215"/>
    <w:rsid w:val="00431BA9"/>
    <w:rsid w:val="004370FE"/>
    <w:rsid w:val="004422C5"/>
    <w:rsid w:val="00445BFE"/>
    <w:rsid w:val="00452E31"/>
    <w:rsid w:val="0045715A"/>
    <w:rsid w:val="00464A06"/>
    <w:rsid w:val="004966E2"/>
    <w:rsid w:val="004A4499"/>
    <w:rsid w:val="004A57C4"/>
    <w:rsid w:val="004B7D45"/>
    <w:rsid w:val="004B7FD2"/>
    <w:rsid w:val="004E1CCB"/>
    <w:rsid w:val="004F2CF8"/>
    <w:rsid w:val="004F5915"/>
    <w:rsid w:val="00532936"/>
    <w:rsid w:val="005428C6"/>
    <w:rsid w:val="00544F39"/>
    <w:rsid w:val="00554E10"/>
    <w:rsid w:val="00576D8F"/>
    <w:rsid w:val="00581C75"/>
    <w:rsid w:val="00585239"/>
    <w:rsid w:val="005874D2"/>
    <w:rsid w:val="00597C40"/>
    <w:rsid w:val="005A2212"/>
    <w:rsid w:val="00604BCE"/>
    <w:rsid w:val="00617D1B"/>
    <w:rsid w:val="006358EC"/>
    <w:rsid w:val="00641745"/>
    <w:rsid w:val="0064411F"/>
    <w:rsid w:val="00657C8D"/>
    <w:rsid w:val="00666296"/>
    <w:rsid w:val="00676625"/>
    <w:rsid w:val="006A0506"/>
    <w:rsid w:val="006A0985"/>
    <w:rsid w:val="006A668F"/>
    <w:rsid w:val="006B0966"/>
    <w:rsid w:val="006B22E7"/>
    <w:rsid w:val="006C601B"/>
    <w:rsid w:val="006E13E8"/>
    <w:rsid w:val="006E21E8"/>
    <w:rsid w:val="006F0EDD"/>
    <w:rsid w:val="006F55F3"/>
    <w:rsid w:val="00712829"/>
    <w:rsid w:val="007321CC"/>
    <w:rsid w:val="007362CA"/>
    <w:rsid w:val="00744184"/>
    <w:rsid w:val="007500BE"/>
    <w:rsid w:val="00754C1E"/>
    <w:rsid w:val="007848CB"/>
    <w:rsid w:val="0078613F"/>
    <w:rsid w:val="00791130"/>
    <w:rsid w:val="007911C5"/>
    <w:rsid w:val="0079405B"/>
    <w:rsid w:val="007947D2"/>
    <w:rsid w:val="007A2C45"/>
    <w:rsid w:val="007A6430"/>
    <w:rsid w:val="007A7B67"/>
    <w:rsid w:val="007B36F9"/>
    <w:rsid w:val="007C1A26"/>
    <w:rsid w:val="007C314A"/>
    <w:rsid w:val="007C40FA"/>
    <w:rsid w:val="007C7FC1"/>
    <w:rsid w:val="007D6357"/>
    <w:rsid w:val="00800CF6"/>
    <w:rsid w:val="00802B3C"/>
    <w:rsid w:val="008103AA"/>
    <w:rsid w:val="00815F70"/>
    <w:rsid w:val="00841D18"/>
    <w:rsid w:val="0084244E"/>
    <w:rsid w:val="0086304D"/>
    <w:rsid w:val="00875B87"/>
    <w:rsid w:val="00887052"/>
    <w:rsid w:val="00891339"/>
    <w:rsid w:val="0089332B"/>
    <w:rsid w:val="00894511"/>
    <w:rsid w:val="008A6B5E"/>
    <w:rsid w:val="008B332F"/>
    <w:rsid w:val="008B3690"/>
    <w:rsid w:val="008B491D"/>
    <w:rsid w:val="0090160E"/>
    <w:rsid w:val="009065D5"/>
    <w:rsid w:val="009622D9"/>
    <w:rsid w:val="009726DA"/>
    <w:rsid w:val="00981570"/>
    <w:rsid w:val="00990058"/>
    <w:rsid w:val="00991E66"/>
    <w:rsid w:val="009B03BC"/>
    <w:rsid w:val="009C1D97"/>
    <w:rsid w:val="009C6BA0"/>
    <w:rsid w:val="009D5F95"/>
    <w:rsid w:val="009E63D7"/>
    <w:rsid w:val="009F5CE4"/>
    <w:rsid w:val="00A175BC"/>
    <w:rsid w:val="00A205E8"/>
    <w:rsid w:val="00A52486"/>
    <w:rsid w:val="00A91DBA"/>
    <w:rsid w:val="00AC4147"/>
    <w:rsid w:val="00AE0652"/>
    <w:rsid w:val="00AE7640"/>
    <w:rsid w:val="00AF123B"/>
    <w:rsid w:val="00AF40ED"/>
    <w:rsid w:val="00B00BF5"/>
    <w:rsid w:val="00B122A3"/>
    <w:rsid w:val="00B22904"/>
    <w:rsid w:val="00B37125"/>
    <w:rsid w:val="00B37CDB"/>
    <w:rsid w:val="00B479F9"/>
    <w:rsid w:val="00B63A6F"/>
    <w:rsid w:val="00B6722A"/>
    <w:rsid w:val="00B813B7"/>
    <w:rsid w:val="00B909E7"/>
    <w:rsid w:val="00BA6AAA"/>
    <w:rsid w:val="00BE598E"/>
    <w:rsid w:val="00BE7132"/>
    <w:rsid w:val="00BF2823"/>
    <w:rsid w:val="00BF3E5C"/>
    <w:rsid w:val="00C02B3B"/>
    <w:rsid w:val="00C038A1"/>
    <w:rsid w:val="00C2423A"/>
    <w:rsid w:val="00C431C8"/>
    <w:rsid w:val="00C45F4A"/>
    <w:rsid w:val="00C46D97"/>
    <w:rsid w:val="00C53379"/>
    <w:rsid w:val="00C8667C"/>
    <w:rsid w:val="00C97C42"/>
    <w:rsid w:val="00CC435E"/>
    <w:rsid w:val="00CC5FCC"/>
    <w:rsid w:val="00CE515E"/>
    <w:rsid w:val="00D07C65"/>
    <w:rsid w:val="00D203A6"/>
    <w:rsid w:val="00D2650B"/>
    <w:rsid w:val="00D27D03"/>
    <w:rsid w:val="00D531EC"/>
    <w:rsid w:val="00D70295"/>
    <w:rsid w:val="00D7582C"/>
    <w:rsid w:val="00D80813"/>
    <w:rsid w:val="00D83CD3"/>
    <w:rsid w:val="00DA055B"/>
    <w:rsid w:val="00DA558C"/>
    <w:rsid w:val="00DB7466"/>
    <w:rsid w:val="00DB78D7"/>
    <w:rsid w:val="00DC1FD8"/>
    <w:rsid w:val="00DC4ABB"/>
    <w:rsid w:val="00E070C6"/>
    <w:rsid w:val="00E30DF0"/>
    <w:rsid w:val="00E31375"/>
    <w:rsid w:val="00E400A5"/>
    <w:rsid w:val="00E42428"/>
    <w:rsid w:val="00E531FA"/>
    <w:rsid w:val="00E63788"/>
    <w:rsid w:val="00E76FAB"/>
    <w:rsid w:val="00E77749"/>
    <w:rsid w:val="00E864AC"/>
    <w:rsid w:val="00E97300"/>
    <w:rsid w:val="00EA50C6"/>
    <w:rsid w:val="00EC629B"/>
    <w:rsid w:val="00EE6A4C"/>
    <w:rsid w:val="00EF0447"/>
    <w:rsid w:val="00EF4242"/>
    <w:rsid w:val="00F05E2A"/>
    <w:rsid w:val="00F123E8"/>
    <w:rsid w:val="00F20712"/>
    <w:rsid w:val="00F40305"/>
    <w:rsid w:val="00F44DDC"/>
    <w:rsid w:val="00F5581E"/>
    <w:rsid w:val="00F80F9C"/>
    <w:rsid w:val="00F95710"/>
    <w:rsid w:val="00F9598C"/>
    <w:rsid w:val="00FA60F1"/>
    <w:rsid w:val="00FB7522"/>
    <w:rsid w:val="00FC2930"/>
    <w:rsid w:val="00FD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1A07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B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B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4B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BC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B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B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4B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BC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1</Words>
  <Characters>417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-Jan Will</dc:creator>
  <cp:keywords/>
  <dc:description/>
  <cp:lastModifiedBy>Geert-Jan Will</cp:lastModifiedBy>
  <cp:revision>2</cp:revision>
  <cp:lastPrinted>2017-09-15T13:13:00Z</cp:lastPrinted>
  <dcterms:created xsi:type="dcterms:W3CDTF">2017-09-15T13:13:00Z</dcterms:created>
  <dcterms:modified xsi:type="dcterms:W3CDTF">2017-09-15T13:13:00Z</dcterms:modified>
</cp:coreProperties>
</file>